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90487" w14:textId="124F89A3" w:rsidR="00B87438" w:rsidRPr="00DE5E0A" w:rsidRDefault="00B87438" w:rsidP="00521250">
      <w:pPr>
        <w:rPr>
          <w:rFonts w:ascii="Arial" w:hAnsi="Arial" w:cs="Arial"/>
          <w:b/>
          <w:bCs/>
          <w:i/>
          <w:iCs/>
          <w:sz w:val="22"/>
          <w:szCs w:val="22"/>
          <w:lang w:val="pt-BR"/>
        </w:rPr>
      </w:pPr>
      <w:r w:rsidRPr="00DE5E0A">
        <w:rPr>
          <w:rFonts w:ascii="Arial" w:hAnsi="Arial" w:cs="Arial"/>
          <w:b/>
          <w:bCs/>
          <w:i/>
          <w:iCs/>
          <w:sz w:val="22"/>
          <w:szCs w:val="22"/>
          <w:lang w:val="pt-BR"/>
        </w:rPr>
        <w:t xml:space="preserve">What is your field of study? ( </w:t>
      </w:r>
      <w:r w:rsidR="00FD43B2" w:rsidRPr="00FD43B2">
        <w:rPr>
          <w:rFonts w:ascii="Arial" w:hAnsi="Arial" w:cs="Arial"/>
          <w:i/>
          <w:iCs/>
          <w:sz w:val="22"/>
          <w:szCs w:val="22"/>
          <w:lang w:val="pt-BR"/>
        </w:rPr>
        <w:t xml:space="preserve">Medicine, other health profession, medical student, I am not in the health field </w:t>
      </w:r>
      <w:r w:rsidR="00FD43B2">
        <w:rPr>
          <w:rFonts w:ascii="Arial" w:hAnsi="Arial" w:cs="Arial"/>
          <w:b/>
          <w:bCs/>
          <w:i/>
          <w:iCs/>
          <w:sz w:val="22"/>
          <w:szCs w:val="22"/>
          <w:lang w:val="pt-BR"/>
        </w:rPr>
        <w:t>)</w:t>
      </w:r>
    </w:p>
    <w:p w14:paraId="1E8B1618" w14:textId="77777777" w:rsidR="009E2D33" w:rsidRDefault="009E2D33" w:rsidP="00521250">
      <w:pPr>
        <w:rPr>
          <w:rFonts w:ascii="Arial" w:hAnsi="Arial" w:cs="Arial"/>
          <w:b/>
          <w:bCs/>
          <w:i/>
          <w:iCs/>
          <w:color w:val="FF0000"/>
          <w:sz w:val="22"/>
          <w:szCs w:val="22"/>
          <w:lang w:val="pt-BR"/>
        </w:rPr>
      </w:pPr>
    </w:p>
    <w:p w14:paraId="0F6FACDA" w14:textId="122E8AAF" w:rsidR="00B87438" w:rsidRPr="00FD43B2" w:rsidRDefault="00B87438" w:rsidP="00521250">
      <w:pPr>
        <w:rPr>
          <w:rFonts w:ascii="Arial" w:hAnsi="Arial" w:cs="Arial"/>
          <w:b/>
          <w:bCs/>
          <w:i/>
          <w:iCs/>
          <w:color w:val="FF0000"/>
          <w:sz w:val="22"/>
          <w:szCs w:val="22"/>
          <w:lang w:val="pt-BR"/>
        </w:rPr>
      </w:pPr>
      <w:r w:rsidRPr="00FD43B2">
        <w:rPr>
          <w:rFonts w:ascii="Arial" w:hAnsi="Arial" w:cs="Arial"/>
          <w:b/>
          <w:bCs/>
          <w:i/>
          <w:iCs/>
          <w:color w:val="FF0000"/>
          <w:sz w:val="22"/>
          <w:szCs w:val="22"/>
          <w:lang w:val="pt-BR"/>
        </w:rPr>
        <w:t>Medicine</w:t>
      </w:r>
    </w:p>
    <w:p w14:paraId="5B3E5D50" w14:textId="77777777" w:rsidR="006A410E" w:rsidRPr="00DE5E0A" w:rsidRDefault="006A410E" w:rsidP="00521250">
      <w:pPr>
        <w:rPr>
          <w:rFonts w:ascii="Arial" w:hAnsi="Arial" w:cs="Arial"/>
          <w:i/>
          <w:iCs/>
          <w:sz w:val="22"/>
          <w:szCs w:val="22"/>
          <w:lang w:val="pt-BR"/>
        </w:rPr>
      </w:pPr>
    </w:p>
    <w:p w14:paraId="65276DBB" w14:textId="0C32CE9B" w:rsidR="00C91732" w:rsidRPr="00FD43B2" w:rsidRDefault="006A410E" w:rsidP="00521250">
      <w:pPr>
        <w:rPr>
          <w:rFonts w:ascii="Arial" w:hAnsi="Arial" w:cs="Arial"/>
          <w:b/>
          <w:bCs/>
          <w:i/>
          <w:iCs/>
          <w:color w:val="4C94D8" w:themeColor="text2" w:themeTint="80"/>
          <w:sz w:val="22"/>
          <w:szCs w:val="22"/>
          <w:lang w:val="pt-BR"/>
        </w:rPr>
      </w:pPr>
      <w:r w:rsidRPr="00FD43B2">
        <w:rPr>
          <w:rFonts w:ascii="Arial" w:hAnsi="Arial" w:cs="Arial"/>
          <w:b/>
          <w:bCs/>
          <w:i/>
          <w:iCs/>
          <w:color w:val="4C94D8" w:themeColor="text2" w:themeTint="80"/>
          <w:sz w:val="22"/>
          <w:szCs w:val="22"/>
          <w:lang w:val="pt-BR"/>
        </w:rPr>
        <w:t>Healthcare professional</w:t>
      </w:r>
    </w:p>
    <w:p w14:paraId="4A46D9C6" w14:textId="1B5D4B88" w:rsidR="00B87438" w:rsidRPr="00DE5E0A" w:rsidRDefault="00B87438" w:rsidP="00521250">
      <w:pPr>
        <w:ind w:left="426"/>
        <w:rPr>
          <w:rFonts w:ascii="Arial" w:hAnsi="Arial" w:cs="Arial"/>
          <w:i/>
          <w:iCs/>
          <w:sz w:val="22"/>
          <w:szCs w:val="22"/>
          <w:lang w:val="pt-BR"/>
        </w:rPr>
      </w:pPr>
      <w:r w:rsidRPr="00DE5E0A">
        <w:rPr>
          <w:rFonts w:ascii="Arial" w:hAnsi="Arial" w:cs="Arial"/>
          <w:i/>
          <w:iCs/>
          <w:sz w:val="22"/>
          <w:szCs w:val="22"/>
          <w:lang w:val="pt-BR"/>
        </w:rPr>
        <w:t>Nursing</w:t>
      </w:r>
    </w:p>
    <w:p w14:paraId="6769526C" w14:textId="77777777" w:rsidR="006A410E" w:rsidRPr="00DE5E0A" w:rsidRDefault="006A410E" w:rsidP="00521250">
      <w:pPr>
        <w:ind w:left="426"/>
        <w:rPr>
          <w:rFonts w:ascii="Arial" w:hAnsi="Arial" w:cs="Arial"/>
          <w:i/>
          <w:iCs/>
          <w:sz w:val="22"/>
          <w:szCs w:val="22"/>
        </w:rPr>
      </w:pPr>
      <w:r w:rsidRPr="00DE5E0A">
        <w:rPr>
          <w:rFonts w:ascii="Arial" w:hAnsi="Arial" w:cs="Arial"/>
          <w:i/>
          <w:iCs/>
          <w:sz w:val="22"/>
          <w:szCs w:val="22"/>
        </w:rPr>
        <w:t>Biology</w:t>
      </w:r>
    </w:p>
    <w:p w14:paraId="69B01104" w14:textId="77777777" w:rsidR="006A410E" w:rsidRPr="00DE5E0A" w:rsidRDefault="006A410E" w:rsidP="00521250">
      <w:pPr>
        <w:ind w:left="426"/>
        <w:rPr>
          <w:rFonts w:ascii="Arial" w:hAnsi="Arial" w:cs="Arial"/>
          <w:i/>
          <w:iCs/>
          <w:sz w:val="22"/>
          <w:szCs w:val="22"/>
        </w:rPr>
      </w:pPr>
      <w:r w:rsidRPr="00DE5E0A">
        <w:rPr>
          <w:rFonts w:ascii="Arial" w:hAnsi="Arial" w:cs="Arial"/>
          <w:i/>
          <w:iCs/>
          <w:sz w:val="22"/>
          <w:szCs w:val="22"/>
        </w:rPr>
        <w:t>Biomedicine</w:t>
      </w:r>
    </w:p>
    <w:p w14:paraId="0583166F" w14:textId="77777777" w:rsidR="006A410E" w:rsidRPr="00DE5E0A" w:rsidRDefault="006A410E" w:rsidP="00521250">
      <w:pPr>
        <w:ind w:left="426"/>
        <w:rPr>
          <w:rFonts w:ascii="Arial" w:hAnsi="Arial" w:cs="Arial"/>
          <w:i/>
          <w:iCs/>
          <w:sz w:val="22"/>
          <w:szCs w:val="22"/>
        </w:rPr>
      </w:pPr>
      <w:r w:rsidRPr="00DE5E0A">
        <w:rPr>
          <w:rFonts w:ascii="Arial" w:hAnsi="Arial" w:cs="Arial"/>
          <w:i/>
          <w:iCs/>
          <w:sz w:val="22"/>
          <w:szCs w:val="22"/>
        </w:rPr>
        <w:t>Physical education</w:t>
      </w:r>
    </w:p>
    <w:p w14:paraId="01A72D77" w14:textId="77777777" w:rsidR="006A410E" w:rsidRPr="00DE5E0A" w:rsidRDefault="006A410E" w:rsidP="00521250">
      <w:pPr>
        <w:ind w:left="426"/>
        <w:rPr>
          <w:rFonts w:ascii="Arial" w:hAnsi="Arial" w:cs="Arial"/>
          <w:i/>
          <w:iCs/>
          <w:sz w:val="22"/>
          <w:szCs w:val="22"/>
        </w:rPr>
      </w:pPr>
      <w:r w:rsidRPr="00DE5E0A">
        <w:rPr>
          <w:rFonts w:ascii="Arial" w:hAnsi="Arial" w:cs="Arial"/>
          <w:i/>
          <w:iCs/>
          <w:sz w:val="22"/>
          <w:szCs w:val="22"/>
        </w:rPr>
        <w:t>Nursing</w:t>
      </w:r>
    </w:p>
    <w:p w14:paraId="5BA44006" w14:textId="77777777" w:rsidR="006A410E" w:rsidRPr="00DE5E0A" w:rsidRDefault="006A410E" w:rsidP="00521250">
      <w:pPr>
        <w:ind w:left="426"/>
        <w:rPr>
          <w:rFonts w:ascii="Arial" w:hAnsi="Arial" w:cs="Arial"/>
          <w:i/>
          <w:iCs/>
          <w:sz w:val="22"/>
          <w:szCs w:val="22"/>
        </w:rPr>
      </w:pPr>
      <w:r w:rsidRPr="00DE5E0A">
        <w:rPr>
          <w:rFonts w:ascii="Arial" w:hAnsi="Arial" w:cs="Arial"/>
          <w:i/>
          <w:iCs/>
          <w:sz w:val="22"/>
          <w:szCs w:val="22"/>
        </w:rPr>
        <w:t>Pharmacy</w:t>
      </w:r>
    </w:p>
    <w:p w14:paraId="418C16DF" w14:textId="77777777" w:rsidR="006A410E" w:rsidRPr="00DE5E0A" w:rsidRDefault="006A410E" w:rsidP="00521250">
      <w:pPr>
        <w:ind w:left="426"/>
        <w:rPr>
          <w:rFonts w:ascii="Arial" w:hAnsi="Arial" w:cs="Arial"/>
          <w:i/>
          <w:iCs/>
          <w:sz w:val="22"/>
          <w:szCs w:val="22"/>
        </w:rPr>
      </w:pPr>
      <w:r w:rsidRPr="00DE5E0A">
        <w:rPr>
          <w:rFonts w:ascii="Arial" w:hAnsi="Arial" w:cs="Arial"/>
          <w:i/>
          <w:iCs/>
          <w:sz w:val="22"/>
          <w:szCs w:val="22"/>
        </w:rPr>
        <w:t>Physiotherapy</w:t>
      </w:r>
    </w:p>
    <w:p w14:paraId="774E93E6" w14:textId="77777777" w:rsidR="006A410E" w:rsidRPr="00DE5E0A" w:rsidRDefault="006A410E" w:rsidP="00521250">
      <w:pPr>
        <w:ind w:left="426"/>
        <w:rPr>
          <w:rFonts w:ascii="Arial" w:hAnsi="Arial" w:cs="Arial"/>
          <w:i/>
          <w:iCs/>
          <w:sz w:val="22"/>
          <w:szCs w:val="22"/>
        </w:rPr>
      </w:pPr>
      <w:r w:rsidRPr="00DE5E0A">
        <w:rPr>
          <w:rFonts w:ascii="Arial" w:hAnsi="Arial" w:cs="Arial"/>
          <w:i/>
          <w:iCs/>
          <w:sz w:val="22"/>
          <w:szCs w:val="22"/>
        </w:rPr>
        <w:t>Speech therapy</w:t>
      </w:r>
    </w:p>
    <w:p w14:paraId="1488CD0B" w14:textId="77777777" w:rsidR="006A410E" w:rsidRPr="00DE5E0A" w:rsidRDefault="006A410E" w:rsidP="00521250">
      <w:pPr>
        <w:ind w:left="426"/>
        <w:rPr>
          <w:rFonts w:ascii="Arial" w:hAnsi="Arial" w:cs="Arial"/>
          <w:i/>
          <w:iCs/>
          <w:sz w:val="22"/>
          <w:szCs w:val="22"/>
        </w:rPr>
      </w:pPr>
      <w:r w:rsidRPr="00DE5E0A">
        <w:rPr>
          <w:rFonts w:ascii="Arial" w:hAnsi="Arial" w:cs="Arial"/>
          <w:i/>
          <w:iCs/>
          <w:sz w:val="22"/>
          <w:szCs w:val="22"/>
        </w:rPr>
        <w:t>Veterinary Medicine</w:t>
      </w:r>
    </w:p>
    <w:p w14:paraId="440CE59F" w14:textId="77777777" w:rsidR="006A410E" w:rsidRPr="00DE5E0A" w:rsidRDefault="006A410E" w:rsidP="00521250">
      <w:pPr>
        <w:ind w:left="426"/>
        <w:rPr>
          <w:rFonts w:ascii="Arial" w:hAnsi="Arial" w:cs="Arial"/>
          <w:i/>
          <w:iCs/>
          <w:sz w:val="22"/>
          <w:szCs w:val="22"/>
        </w:rPr>
      </w:pPr>
      <w:r w:rsidRPr="00DE5E0A">
        <w:rPr>
          <w:rFonts w:ascii="Arial" w:hAnsi="Arial" w:cs="Arial"/>
          <w:i/>
          <w:iCs/>
          <w:sz w:val="22"/>
          <w:szCs w:val="22"/>
        </w:rPr>
        <w:t>Nutrition</w:t>
      </w:r>
    </w:p>
    <w:p w14:paraId="451B5541" w14:textId="77777777" w:rsidR="006A410E" w:rsidRPr="00DE5E0A" w:rsidRDefault="006A410E" w:rsidP="00521250">
      <w:pPr>
        <w:ind w:left="426"/>
        <w:rPr>
          <w:rFonts w:ascii="Arial" w:hAnsi="Arial" w:cs="Arial"/>
          <w:i/>
          <w:iCs/>
          <w:sz w:val="22"/>
          <w:szCs w:val="22"/>
        </w:rPr>
      </w:pPr>
      <w:r w:rsidRPr="00DE5E0A">
        <w:rPr>
          <w:rFonts w:ascii="Arial" w:hAnsi="Arial" w:cs="Arial"/>
          <w:i/>
          <w:iCs/>
          <w:sz w:val="22"/>
          <w:szCs w:val="22"/>
        </w:rPr>
        <w:t>Dentistry</w:t>
      </w:r>
    </w:p>
    <w:p w14:paraId="5BB4B6A8" w14:textId="77777777" w:rsidR="006A410E" w:rsidRPr="00DE5E0A" w:rsidRDefault="006A410E" w:rsidP="00521250">
      <w:pPr>
        <w:ind w:left="426"/>
        <w:rPr>
          <w:rFonts w:ascii="Arial" w:hAnsi="Arial" w:cs="Arial"/>
          <w:i/>
          <w:iCs/>
          <w:sz w:val="22"/>
          <w:szCs w:val="22"/>
        </w:rPr>
      </w:pPr>
      <w:r w:rsidRPr="00DE5E0A">
        <w:rPr>
          <w:rFonts w:ascii="Arial" w:hAnsi="Arial" w:cs="Arial"/>
          <w:i/>
          <w:iCs/>
          <w:sz w:val="22"/>
          <w:szCs w:val="22"/>
        </w:rPr>
        <w:t>Psychology</w:t>
      </w:r>
    </w:p>
    <w:p w14:paraId="23A79CB3" w14:textId="77777777" w:rsidR="006A410E" w:rsidRPr="00DE5E0A" w:rsidRDefault="006A410E" w:rsidP="00521250">
      <w:pPr>
        <w:ind w:left="426"/>
        <w:rPr>
          <w:rFonts w:ascii="Arial" w:hAnsi="Arial" w:cs="Arial"/>
          <w:i/>
          <w:iCs/>
          <w:sz w:val="22"/>
          <w:szCs w:val="22"/>
        </w:rPr>
      </w:pPr>
      <w:r w:rsidRPr="00DE5E0A">
        <w:rPr>
          <w:rFonts w:ascii="Arial" w:hAnsi="Arial" w:cs="Arial"/>
          <w:i/>
          <w:iCs/>
          <w:sz w:val="22"/>
          <w:szCs w:val="22"/>
        </w:rPr>
        <w:t>Social Work</w:t>
      </w:r>
    </w:p>
    <w:p w14:paraId="65B102EC" w14:textId="77777777" w:rsidR="006A410E" w:rsidRPr="00DE5E0A" w:rsidRDefault="006A410E" w:rsidP="00521250">
      <w:pPr>
        <w:ind w:left="426"/>
        <w:rPr>
          <w:rFonts w:ascii="Arial" w:hAnsi="Arial" w:cs="Arial"/>
          <w:i/>
          <w:iCs/>
          <w:sz w:val="22"/>
          <w:szCs w:val="22"/>
        </w:rPr>
      </w:pPr>
      <w:r w:rsidRPr="00DE5E0A">
        <w:rPr>
          <w:rFonts w:ascii="Arial" w:hAnsi="Arial" w:cs="Arial"/>
          <w:i/>
          <w:iCs/>
          <w:sz w:val="22"/>
          <w:szCs w:val="22"/>
        </w:rPr>
        <w:t>Occupational Therapy</w:t>
      </w:r>
    </w:p>
    <w:p w14:paraId="29425AB2" w14:textId="77777777" w:rsidR="006A410E" w:rsidRPr="00DE5E0A" w:rsidRDefault="006A410E" w:rsidP="00521250">
      <w:pPr>
        <w:rPr>
          <w:rFonts w:ascii="Arial" w:hAnsi="Arial" w:cs="Arial"/>
          <w:i/>
          <w:iCs/>
          <w:sz w:val="22"/>
          <w:szCs w:val="22"/>
        </w:rPr>
      </w:pPr>
    </w:p>
    <w:p w14:paraId="4651460B" w14:textId="52C9F82B" w:rsidR="00577FB8" w:rsidRPr="00FD43B2" w:rsidRDefault="00577FB8" w:rsidP="00521250">
      <w:pPr>
        <w:rPr>
          <w:rFonts w:ascii="Arial" w:hAnsi="Arial" w:cs="Arial"/>
          <w:b/>
          <w:bCs/>
          <w:i/>
          <w:iCs/>
          <w:color w:val="3A7C22" w:themeColor="accent6" w:themeShade="BF"/>
          <w:sz w:val="22"/>
          <w:szCs w:val="22"/>
        </w:rPr>
      </w:pPr>
      <w:r w:rsidRPr="00FD43B2">
        <w:rPr>
          <w:rFonts w:ascii="Arial" w:hAnsi="Arial" w:cs="Arial"/>
          <w:b/>
          <w:bCs/>
          <w:i/>
          <w:iCs/>
          <w:color w:val="3A7C22" w:themeColor="accent6" w:themeShade="BF"/>
          <w:sz w:val="22"/>
          <w:szCs w:val="22"/>
          <w:lang w:val="pt-BR"/>
        </w:rPr>
        <w:t>Medical student</w:t>
      </w:r>
    </w:p>
    <w:p w14:paraId="1EDB4B94" w14:textId="77777777" w:rsidR="00C91732" w:rsidRPr="00DE5E0A" w:rsidRDefault="00C91732" w:rsidP="00521250">
      <w:pPr>
        <w:rPr>
          <w:rFonts w:ascii="Arial" w:hAnsi="Arial" w:cs="Arial"/>
          <w:i/>
          <w:iCs/>
          <w:sz w:val="22"/>
          <w:szCs w:val="22"/>
          <w:lang w:val="pt-BR"/>
        </w:rPr>
      </w:pPr>
    </w:p>
    <w:p w14:paraId="4DEE433B" w14:textId="19E26F7A" w:rsidR="00B87438" w:rsidRPr="00FD43B2" w:rsidRDefault="00577FB8" w:rsidP="00521250">
      <w:pPr>
        <w:rPr>
          <w:rFonts w:ascii="Arial" w:hAnsi="Arial" w:cs="Arial"/>
          <w:b/>
          <w:bCs/>
          <w:i/>
          <w:iCs/>
          <w:color w:val="F1A983" w:themeColor="accent2" w:themeTint="99"/>
          <w:sz w:val="22"/>
          <w:szCs w:val="22"/>
          <w:lang w:val="pt-BR"/>
        </w:rPr>
      </w:pPr>
      <w:r w:rsidRPr="00FD43B2">
        <w:rPr>
          <w:rFonts w:ascii="Arial" w:hAnsi="Arial" w:cs="Arial"/>
          <w:b/>
          <w:bCs/>
          <w:i/>
          <w:iCs/>
          <w:color w:val="F1A983" w:themeColor="accent2" w:themeTint="99"/>
          <w:sz w:val="22"/>
          <w:szCs w:val="22"/>
          <w:lang w:val="pt-BR"/>
        </w:rPr>
        <w:t>I am not a healthcare professional.</w:t>
      </w:r>
    </w:p>
    <w:p w14:paraId="48961E87" w14:textId="77777777" w:rsidR="00B87438" w:rsidRPr="00DE5E0A" w:rsidRDefault="00B87438" w:rsidP="00521250">
      <w:pPr>
        <w:rPr>
          <w:rFonts w:ascii="Arial" w:hAnsi="Arial" w:cs="Arial"/>
          <w:b/>
          <w:bCs/>
          <w:i/>
          <w:iCs/>
          <w:sz w:val="22"/>
          <w:szCs w:val="22"/>
          <w:lang w:val="pt-BR"/>
        </w:rPr>
      </w:pPr>
    </w:p>
    <w:p w14:paraId="30B02EBC" w14:textId="71FDA6B4" w:rsidR="008E2DBC" w:rsidRPr="00DE5E0A" w:rsidRDefault="008E2DBC" w:rsidP="00521250">
      <w:pPr>
        <w:rPr>
          <w:rFonts w:ascii="Arial" w:hAnsi="Arial" w:cs="Arial"/>
          <w:b/>
          <w:bCs/>
          <w:i/>
          <w:iCs/>
          <w:color w:val="FF0000"/>
          <w:sz w:val="22"/>
          <w:szCs w:val="22"/>
          <w:lang w:val="pt-BR"/>
        </w:rPr>
      </w:pPr>
      <w:r w:rsidRPr="00DE5E0A">
        <w:rPr>
          <w:rFonts w:ascii="Arial" w:hAnsi="Arial" w:cs="Arial"/>
          <w:b/>
          <w:bCs/>
          <w:i/>
          <w:iCs/>
          <w:color w:val="FF0000"/>
          <w:sz w:val="22"/>
          <w:szCs w:val="22"/>
          <w:lang w:val="pt-BR"/>
        </w:rP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A27BC" w:rsidRPr="00DE5E0A" w14:paraId="6BDB894F" w14:textId="77777777" w:rsidTr="0005481F">
        <w:tc>
          <w:tcPr>
            <w:tcW w:w="2773" w:type="dxa"/>
          </w:tcPr>
          <w:p w14:paraId="7E17E717" w14:textId="0F28EC2A" w:rsidR="000A27BC" w:rsidRPr="00DE5E0A" w:rsidRDefault="000A27BC" w:rsidP="00521250">
            <w:pPr>
              <w:rPr>
                <w:rFonts w:ascii="Arial" w:hAnsi="Arial" w:cs="Arial"/>
                <w:b/>
                <w:bCs/>
                <w:color w:val="FF0000"/>
              </w:rPr>
            </w:pPr>
            <w:r w:rsidRPr="00DE5E0A">
              <w:rPr>
                <w:rFonts w:ascii="Arial" w:hAnsi="Arial" w:cs="Arial"/>
                <w:b/>
                <w:bCs/>
                <w:color w:val="FF0000"/>
              </w:rPr>
              <w:lastRenderedPageBreak/>
              <w:t>Medicine</w:t>
            </w:r>
          </w:p>
        </w:tc>
        <w:tc>
          <w:tcPr>
            <w:tcW w:w="2773" w:type="dxa"/>
          </w:tcPr>
          <w:p w14:paraId="76096439" w14:textId="4E0688D2" w:rsidR="000A27BC" w:rsidRPr="00DE5E0A" w:rsidRDefault="000A27BC" w:rsidP="00521250">
            <w:pPr>
              <w:rPr>
                <w:rFonts w:ascii="Arial" w:hAnsi="Arial" w:cs="Arial"/>
                <w:b/>
                <w:bCs/>
                <w:color w:val="FF0000"/>
              </w:rPr>
            </w:pPr>
            <w:r w:rsidRPr="00DE5E0A">
              <w:rPr>
                <w:rFonts w:ascii="Arial" w:hAnsi="Arial" w:cs="Arial"/>
                <w:b/>
                <w:bCs/>
                <w:color w:val="4C94D8" w:themeColor="text2" w:themeTint="80"/>
              </w:rPr>
              <w:t>Healthcare professional</w:t>
            </w:r>
          </w:p>
        </w:tc>
        <w:tc>
          <w:tcPr>
            <w:tcW w:w="2773" w:type="dxa"/>
          </w:tcPr>
          <w:p w14:paraId="6156DD1C" w14:textId="2869CAB0" w:rsidR="000A27BC" w:rsidRPr="00DE5E0A" w:rsidRDefault="000A27BC" w:rsidP="00521250">
            <w:pPr>
              <w:rPr>
                <w:rFonts w:ascii="Arial" w:hAnsi="Arial" w:cs="Arial"/>
                <w:b/>
                <w:bCs/>
                <w:color w:val="FF0000"/>
              </w:rPr>
            </w:pPr>
            <w:r w:rsidRPr="00DE5E0A">
              <w:rPr>
                <w:rFonts w:ascii="Arial" w:hAnsi="Arial" w:cs="Arial"/>
                <w:b/>
                <w:bCs/>
                <w:color w:val="3A7C22" w:themeColor="accent6" w:themeShade="BF"/>
              </w:rPr>
              <w:t>Medical student</w:t>
            </w:r>
          </w:p>
        </w:tc>
        <w:tc>
          <w:tcPr>
            <w:tcW w:w="2773" w:type="dxa"/>
          </w:tcPr>
          <w:p w14:paraId="5C6D657E" w14:textId="41DD4CB9" w:rsidR="000A27BC" w:rsidRPr="00DE5E0A" w:rsidRDefault="000B5079" w:rsidP="00521250">
            <w:pPr>
              <w:rPr>
                <w:rFonts w:ascii="Arial" w:hAnsi="Arial" w:cs="Arial"/>
                <w:b/>
                <w:bCs/>
                <w:color w:val="FF0000"/>
              </w:rPr>
            </w:pPr>
            <w:r w:rsidRPr="00DE5E0A">
              <w:rPr>
                <w:rFonts w:ascii="Arial" w:hAnsi="Arial" w:cs="Arial"/>
                <w:color w:val="F1A983" w:themeColor="accent2" w:themeTint="99"/>
                <w:lang w:val="pt-BR"/>
              </w:rPr>
              <w:t>General population</w:t>
            </w:r>
          </w:p>
        </w:tc>
      </w:tr>
      <w:tr w:rsidR="000B5079" w:rsidRPr="00DE5E0A" w14:paraId="5F4337B8" w14:textId="77777777" w:rsidTr="0005481F">
        <w:tc>
          <w:tcPr>
            <w:tcW w:w="2773" w:type="dxa"/>
          </w:tcPr>
          <w:p w14:paraId="602F832C" w14:textId="78F8AB17" w:rsidR="000B5079" w:rsidRPr="00DE5E0A" w:rsidRDefault="000B5079" w:rsidP="0052125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Age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(in years):</w:t>
            </w:r>
          </w:p>
        </w:tc>
        <w:tc>
          <w:tcPr>
            <w:tcW w:w="2773" w:type="dxa"/>
          </w:tcPr>
          <w:p w14:paraId="19C82958" w14:textId="16F34BBD" w:rsidR="000B5079" w:rsidRPr="00DE5E0A" w:rsidRDefault="000B5079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Age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(in years):</w:t>
            </w:r>
          </w:p>
        </w:tc>
        <w:tc>
          <w:tcPr>
            <w:tcW w:w="2773" w:type="dxa"/>
          </w:tcPr>
          <w:p w14:paraId="2EE6E033" w14:textId="2AAC2595" w:rsidR="000B5079" w:rsidRPr="00DE5E0A" w:rsidRDefault="000B5079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Age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(in years):</w:t>
            </w:r>
          </w:p>
        </w:tc>
        <w:tc>
          <w:tcPr>
            <w:tcW w:w="2773" w:type="dxa"/>
          </w:tcPr>
          <w:p w14:paraId="6A33C616" w14:textId="628348E0" w:rsidR="000B5079" w:rsidRPr="00DE5E0A" w:rsidRDefault="000B5079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Age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(in years):</w:t>
            </w:r>
          </w:p>
        </w:tc>
      </w:tr>
      <w:tr w:rsidR="000B5079" w:rsidRPr="00DE5E0A" w14:paraId="5825CD40" w14:textId="77777777" w:rsidTr="0005481F">
        <w:tc>
          <w:tcPr>
            <w:tcW w:w="2773" w:type="dxa"/>
          </w:tcPr>
          <w:p w14:paraId="30BD861B" w14:textId="4538BBEB" w:rsidR="000B5079" w:rsidRPr="00DE5E0A" w:rsidRDefault="000B5079" w:rsidP="0052125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Sex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(male x female)</w:t>
            </w:r>
          </w:p>
        </w:tc>
        <w:tc>
          <w:tcPr>
            <w:tcW w:w="2773" w:type="dxa"/>
          </w:tcPr>
          <w:p w14:paraId="71CE81BD" w14:textId="0EAD5540" w:rsidR="000B5079" w:rsidRPr="00DE5E0A" w:rsidRDefault="000B5079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Sex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(male x female)</w:t>
            </w:r>
          </w:p>
        </w:tc>
        <w:tc>
          <w:tcPr>
            <w:tcW w:w="2773" w:type="dxa"/>
          </w:tcPr>
          <w:p w14:paraId="1A5417E3" w14:textId="292A9AD9" w:rsidR="000B5079" w:rsidRPr="00DE5E0A" w:rsidRDefault="000B5079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Sex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(male x female)</w:t>
            </w:r>
          </w:p>
        </w:tc>
        <w:tc>
          <w:tcPr>
            <w:tcW w:w="2773" w:type="dxa"/>
          </w:tcPr>
          <w:p w14:paraId="27252C6B" w14:textId="618FB59B" w:rsidR="000B5079" w:rsidRPr="00DE5E0A" w:rsidRDefault="000B5079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Sex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(male x female)</w:t>
            </w:r>
          </w:p>
        </w:tc>
      </w:tr>
      <w:tr w:rsidR="000A27BC" w:rsidRPr="00DE5E0A" w14:paraId="7899E64B" w14:textId="77777777" w:rsidTr="0005481F">
        <w:tc>
          <w:tcPr>
            <w:tcW w:w="2773" w:type="dxa"/>
          </w:tcPr>
          <w:p w14:paraId="37C40F8B" w14:textId="77777777" w:rsidR="000A27BC" w:rsidRPr="00DE5E0A" w:rsidRDefault="00B77D29" w:rsidP="0052125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>Level of education</w:t>
            </w:r>
          </w:p>
          <w:p w14:paraId="7D1ED3DA" w14:textId="77777777" w:rsidR="00B77D29" w:rsidRPr="00DE5E0A" w:rsidRDefault="00121723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Specialist</w:t>
            </w:r>
          </w:p>
          <w:p w14:paraId="40F58751" w14:textId="77777777" w:rsidR="00121723" w:rsidRPr="00DE5E0A" w:rsidRDefault="00121723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Master's degree</w:t>
            </w:r>
          </w:p>
          <w:p w14:paraId="3D3FFBEC" w14:textId="09445ACC" w:rsidR="00121723" w:rsidRPr="00DE5E0A" w:rsidRDefault="00121723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PhD</w:t>
            </w:r>
          </w:p>
        </w:tc>
        <w:tc>
          <w:tcPr>
            <w:tcW w:w="2773" w:type="dxa"/>
          </w:tcPr>
          <w:p w14:paraId="32E92066" w14:textId="77777777" w:rsidR="00121723" w:rsidRPr="00DE5E0A" w:rsidRDefault="00121723" w:rsidP="0052125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>Level of education</w:t>
            </w:r>
          </w:p>
          <w:p w14:paraId="348CB243" w14:textId="77777777" w:rsidR="00121723" w:rsidRPr="00DE5E0A" w:rsidRDefault="00121723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Specialist</w:t>
            </w:r>
          </w:p>
          <w:p w14:paraId="149F7994" w14:textId="77777777" w:rsidR="00121723" w:rsidRPr="00DE5E0A" w:rsidRDefault="00121723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Master's degree</w:t>
            </w:r>
          </w:p>
          <w:p w14:paraId="5AB0673F" w14:textId="4507CFF3" w:rsidR="000A27BC" w:rsidRPr="00DE5E0A" w:rsidRDefault="00121723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PhD</w:t>
            </w:r>
          </w:p>
        </w:tc>
        <w:tc>
          <w:tcPr>
            <w:tcW w:w="2773" w:type="dxa"/>
          </w:tcPr>
          <w:p w14:paraId="46ED7163" w14:textId="77777777" w:rsidR="000A27BC" w:rsidRPr="00DE5E0A" w:rsidRDefault="002D438D" w:rsidP="0052125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>Which semester are you currently in?</w:t>
            </w:r>
          </w:p>
          <w:p w14:paraId="2502E8B7" w14:textId="77777777" w:rsidR="002D438D" w:rsidRPr="00DE5E0A" w:rsidRDefault="002D438D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1, 2, 3, 4, 5, 6, 7, 8</w:t>
            </w:r>
          </w:p>
          <w:p w14:paraId="3C75C5E9" w14:textId="70530023" w:rsidR="002D438D" w:rsidRPr="00DE5E0A" w:rsidRDefault="002D438D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boarding school</w:t>
            </w:r>
          </w:p>
        </w:tc>
        <w:tc>
          <w:tcPr>
            <w:tcW w:w="2773" w:type="dxa"/>
          </w:tcPr>
          <w:p w14:paraId="69037AA4" w14:textId="77777777" w:rsidR="00B77D29" w:rsidRPr="00DE5E0A" w:rsidRDefault="00B77D29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>Level of education</w:t>
            </w:r>
          </w:p>
          <w:p w14:paraId="4584DC7D" w14:textId="77777777" w:rsidR="00B77D29" w:rsidRPr="00DE5E0A" w:rsidRDefault="00B77D29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Fundamental</w:t>
            </w:r>
          </w:p>
          <w:p w14:paraId="150B8B5E" w14:textId="77777777" w:rsidR="00B77D29" w:rsidRPr="00DE5E0A" w:rsidRDefault="00B77D29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Average</w:t>
            </w:r>
          </w:p>
          <w:p w14:paraId="0D365650" w14:textId="491DE01E" w:rsidR="000A27BC" w:rsidRPr="00DE5E0A" w:rsidRDefault="00B77D29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Superior</w:t>
            </w:r>
          </w:p>
        </w:tc>
      </w:tr>
      <w:tr w:rsidR="000A27BC" w:rsidRPr="00DE5E0A" w14:paraId="1EEC22CC" w14:textId="77777777" w:rsidTr="0005481F">
        <w:tc>
          <w:tcPr>
            <w:tcW w:w="2773" w:type="dxa"/>
          </w:tcPr>
          <w:p w14:paraId="15821D42" w14:textId="77777777" w:rsidR="00DF5898" w:rsidRPr="00DE5E0A" w:rsidRDefault="00DF5898" w:rsidP="0052125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>Which religion do you identify with?</w:t>
            </w:r>
          </w:p>
          <w:p w14:paraId="3BA9325C" w14:textId="77777777" w:rsidR="00DF5898" w:rsidRPr="00DE5E0A" w:rsidRDefault="00DF589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Catholic</w:t>
            </w:r>
          </w:p>
          <w:p w14:paraId="0C2924EE" w14:textId="51DDCD19" w:rsidR="00D41D63" w:rsidRPr="00DE5E0A" w:rsidRDefault="00D41D63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41D63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Protestant Christian</w:t>
            </w:r>
          </w:p>
          <w:p w14:paraId="78DD87D1" w14:textId="77777777" w:rsidR="00DF5898" w:rsidRPr="00DE5E0A" w:rsidRDefault="00DF589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Spiritist</w:t>
            </w:r>
          </w:p>
          <w:p w14:paraId="65B05E53" w14:textId="77777777" w:rsidR="00DF5898" w:rsidRPr="00DE5E0A" w:rsidRDefault="00DF589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Buddhist</w:t>
            </w:r>
          </w:p>
          <w:p w14:paraId="3A1F8AAB" w14:textId="77777777" w:rsidR="00DF5898" w:rsidRPr="00DE5E0A" w:rsidRDefault="00DF589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Jehovah's Witness</w:t>
            </w:r>
          </w:p>
          <w:p w14:paraId="671786E7" w14:textId="77777777" w:rsidR="00DF5898" w:rsidRPr="00DE5E0A" w:rsidRDefault="00DF589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I have no religion.</w:t>
            </w:r>
          </w:p>
          <w:p w14:paraId="4324C408" w14:textId="432D58BD" w:rsidR="000A27BC" w:rsidRPr="00DE5E0A" w:rsidRDefault="00DF589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Others:_______________</w:t>
            </w:r>
          </w:p>
        </w:tc>
        <w:tc>
          <w:tcPr>
            <w:tcW w:w="2773" w:type="dxa"/>
          </w:tcPr>
          <w:p w14:paraId="642E29D3" w14:textId="77777777" w:rsidR="00D41D63" w:rsidRPr="00DE5E0A" w:rsidRDefault="00D41D63" w:rsidP="00D41D6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>Which religion do you identify with?</w:t>
            </w:r>
          </w:p>
          <w:p w14:paraId="5A0764AF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Catholic</w:t>
            </w:r>
          </w:p>
          <w:p w14:paraId="68AE7007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41D63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Protestant Christian</w:t>
            </w:r>
          </w:p>
          <w:p w14:paraId="070CB050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Spiritist</w:t>
            </w:r>
          </w:p>
          <w:p w14:paraId="0CD49288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Buddhist</w:t>
            </w:r>
          </w:p>
          <w:p w14:paraId="520617FD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Jehovah's Witness</w:t>
            </w:r>
          </w:p>
          <w:p w14:paraId="4ED321AC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I have no religion.</w:t>
            </w:r>
          </w:p>
          <w:p w14:paraId="74813940" w14:textId="14BF9862" w:rsidR="000A27BC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Others:_______________</w:t>
            </w:r>
          </w:p>
        </w:tc>
        <w:tc>
          <w:tcPr>
            <w:tcW w:w="2773" w:type="dxa"/>
          </w:tcPr>
          <w:p w14:paraId="29330D42" w14:textId="77777777" w:rsidR="00D41D63" w:rsidRPr="00DE5E0A" w:rsidRDefault="00D41D63" w:rsidP="00D41D6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>Which religion do you identify with?</w:t>
            </w:r>
          </w:p>
          <w:p w14:paraId="269078D7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Catholic</w:t>
            </w:r>
          </w:p>
          <w:p w14:paraId="0F789E1C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41D63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Protestant Christian</w:t>
            </w:r>
          </w:p>
          <w:p w14:paraId="21564F06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Spiritist</w:t>
            </w:r>
          </w:p>
          <w:p w14:paraId="07224B29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Buddhist</w:t>
            </w:r>
          </w:p>
          <w:p w14:paraId="49AA1D4A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Jehovah's Witness</w:t>
            </w:r>
          </w:p>
          <w:p w14:paraId="1E327EF8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I have no religion.</w:t>
            </w:r>
          </w:p>
          <w:p w14:paraId="1C7E3DFE" w14:textId="123DB6D4" w:rsidR="00DF5898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Others:_______________</w:t>
            </w:r>
          </w:p>
        </w:tc>
        <w:tc>
          <w:tcPr>
            <w:tcW w:w="2773" w:type="dxa"/>
          </w:tcPr>
          <w:p w14:paraId="429B1268" w14:textId="77777777" w:rsidR="00D41D63" w:rsidRPr="00DE5E0A" w:rsidRDefault="00D41D63" w:rsidP="00D41D6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>Which religion do you identify with?</w:t>
            </w:r>
          </w:p>
          <w:p w14:paraId="521E0190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Catholic</w:t>
            </w:r>
          </w:p>
          <w:p w14:paraId="642ECCB9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41D63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Protestant Christian</w:t>
            </w:r>
          </w:p>
          <w:p w14:paraId="7270C61F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Spiritist</w:t>
            </w:r>
          </w:p>
          <w:p w14:paraId="6B6D8932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Buddhist</w:t>
            </w:r>
          </w:p>
          <w:p w14:paraId="64353FC5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Jehovah's Witness</w:t>
            </w:r>
          </w:p>
          <w:p w14:paraId="69DC451A" w14:textId="77777777" w:rsidR="00D41D63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I have no religion.</w:t>
            </w:r>
          </w:p>
          <w:p w14:paraId="321D08EC" w14:textId="4253DCCC" w:rsidR="000A27BC" w:rsidRPr="00DE5E0A" w:rsidRDefault="00D41D63" w:rsidP="00D41D6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Others:_______________</w:t>
            </w:r>
          </w:p>
        </w:tc>
      </w:tr>
      <w:tr w:rsidR="0005481F" w:rsidRPr="00DE5E0A" w14:paraId="573C6112" w14:textId="77777777" w:rsidTr="0005481F">
        <w:tc>
          <w:tcPr>
            <w:tcW w:w="2773" w:type="dxa"/>
          </w:tcPr>
          <w:p w14:paraId="63FFB683" w14:textId="77777777" w:rsidR="0005481F" w:rsidRPr="00DE5E0A" w:rsidRDefault="0005481F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0EA4C93E" w14:textId="77777777" w:rsidR="0005481F" w:rsidRPr="00DE5E0A" w:rsidRDefault="0005481F" w:rsidP="0052125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as a family member of yours passed away without the cause of death being known?</w:t>
            </w:r>
          </w:p>
          <w:p w14:paraId="62C91488" w14:textId="77777777" w:rsidR="0005481F" w:rsidRPr="00DE5E0A" w:rsidRDefault="0005481F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</w:p>
          <w:p w14:paraId="57258A69" w14:textId="77777777" w:rsidR="0005481F" w:rsidRPr="00DE5E0A" w:rsidRDefault="0005481F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o</w:t>
            </w:r>
          </w:p>
          <w:p w14:paraId="6409A797" w14:textId="563BB24A" w:rsidR="0005481F" w:rsidRPr="00DE5E0A" w:rsidRDefault="0005481F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on't know</w:t>
            </w:r>
          </w:p>
        </w:tc>
        <w:tc>
          <w:tcPr>
            <w:tcW w:w="2773" w:type="dxa"/>
          </w:tcPr>
          <w:p w14:paraId="58164B84" w14:textId="77777777" w:rsidR="0005481F" w:rsidRPr="00DE5E0A" w:rsidRDefault="0005481F" w:rsidP="0052125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as a family member of yours passed away without the cause of death being known?</w:t>
            </w:r>
          </w:p>
          <w:p w14:paraId="6A5BDEFE" w14:textId="77777777" w:rsidR="0005481F" w:rsidRPr="00DE5E0A" w:rsidRDefault="0005481F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</w:p>
          <w:p w14:paraId="6186A085" w14:textId="77777777" w:rsidR="0005481F" w:rsidRPr="00DE5E0A" w:rsidRDefault="0005481F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o</w:t>
            </w:r>
          </w:p>
          <w:p w14:paraId="616F2A30" w14:textId="04C8FDE3" w:rsidR="0005481F" w:rsidRPr="00DE5E0A" w:rsidRDefault="0005481F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on't know</w:t>
            </w:r>
          </w:p>
        </w:tc>
        <w:tc>
          <w:tcPr>
            <w:tcW w:w="2773" w:type="dxa"/>
          </w:tcPr>
          <w:p w14:paraId="26E4622B" w14:textId="77777777" w:rsidR="0005481F" w:rsidRPr="00DE5E0A" w:rsidRDefault="0005481F" w:rsidP="0052125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as a family member of yours passed away without the cause of death being known?</w:t>
            </w:r>
          </w:p>
          <w:p w14:paraId="2296DEB8" w14:textId="77777777" w:rsidR="0005481F" w:rsidRPr="00DE5E0A" w:rsidRDefault="0005481F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</w:p>
          <w:p w14:paraId="10EAFD2E" w14:textId="77777777" w:rsidR="0005481F" w:rsidRPr="00DE5E0A" w:rsidRDefault="0005481F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o</w:t>
            </w:r>
          </w:p>
          <w:p w14:paraId="00B26795" w14:textId="01015506" w:rsidR="0005481F" w:rsidRPr="00DE5E0A" w:rsidRDefault="0005481F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on't know</w:t>
            </w:r>
          </w:p>
        </w:tc>
      </w:tr>
      <w:tr w:rsidR="00880D99" w:rsidRPr="00DE5E0A" w14:paraId="4573AE40" w14:textId="77777777" w:rsidTr="0005481F">
        <w:tc>
          <w:tcPr>
            <w:tcW w:w="2773" w:type="dxa"/>
          </w:tcPr>
          <w:p w14:paraId="15615EB3" w14:textId="77777777" w:rsidR="00880D99" w:rsidRPr="00DE5E0A" w:rsidRDefault="00880D99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4B339A0C" w14:textId="09F01F8F" w:rsidR="00880D99" w:rsidRPr="00DE5E0A" w:rsidRDefault="00880D99" w:rsidP="0052125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ave you ever heard of an autopsy/necropsy?</w:t>
            </w:r>
          </w:p>
          <w:p w14:paraId="15A99E0C" w14:textId="77777777" w:rsidR="00880D99" w:rsidRPr="00DE5E0A" w:rsidRDefault="00880D99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</w:p>
          <w:p w14:paraId="537AA529" w14:textId="2720E41D" w:rsidR="00880D99" w:rsidRPr="00DE5E0A" w:rsidRDefault="00880D99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2773" w:type="dxa"/>
          </w:tcPr>
          <w:p w14:paraId="26E3D34A" w14:textId="77777777" w:rsidR="00880D99" w:rsidRPr="00DE5E0A" w:rsidRDefault="00880D99" w:rsidP="0052125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ave you ever heard of an autopsy/necropsy?</w:t>
            </w:r>
          </w:p>
          <w:p w14:paraId="0D2D92EE" w14:textId="77777777" w:rsidR="00880D99" w:rsidRPr="00DE5E0A" w:rsidRDefault="00880D99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</w:p>
          <w:p w14:paraId="231EEF36" w14:textId="286A6E28" w:rsidR="00880D99" w:rsidRPr="00DE5E0A" w:rsidRDefault="00880D99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2773" w:type="dxa"/>
          </w:tcPr>
          <w:p w14:paraId="0B2A8D44" w14:textId="77777777" w:rsidR="00880D99" w:rsidRPr="00DE5E0A" w:rsidRDefault="00880D99" w:rsidP="0052125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ave you ever heard of an autopsy/necropsy?</w:t>
            </w:r>
          </w:p>
          <w:p w14:paraId="7A7A1F6C" w14:textId="77777777" w:rsidR="00880D99" w:rsidRPr="00DE5E0A" w:rsidRDefault="00880D99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</w:p>
          <w:p w14:paraId="74CBB1DF" w14:textId="3A147B81" w:rsidR="00880D99" w:rsidRPr="00DE5E0A" w:rsidRDefault="00880D99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o</w:t>
            </w:r>
          </w:p>
        </w:tc>
      </w:tr>
      <w:tr w:rsidR="00713268" w:rsidRPr="00DE5E0A" w14:paraId="7DD2BA0F" w14:textId="77777777" w:rsidTr="00713268">
        <w:tc>
          <w:tcPr>
            <w:tcW w:w="2773" w:type="dxa"/>
          </w:tcPr>
          <w:p w14:paraId="040E7440" w14:textId="77777777" w:rsidR="00713268" w:rsidRPr="00DE5E0A" w:rsidRDefault="00713268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  <w:shd w:val="clear" w:color="auto" w:fill="D9F2D0" w:themeFill="accent6" w:themeFillTint="33"/>
          </w:tcPr>
          <w:p w14:paraId="398E64B0" w14:textId="2C2AE4D0" w:rsidR="00713268" w:rsidRPr="00DE5E0A" w:rsidRDefault="00713268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pt-BR"/>
              </w:rPr>
              <w:t>If the answer is NO, the questionnaire stops here.</w:t>
            </w:r>
          </w:p>
        </w:tc>
        <w:tc>
          <w:tcPr>
            <w:tcW w:w="2773" w:type="dxa"/>
            <w:shd w:val="clear" w:color="auto" w:fill="D9F2D0" w:themeFill="accent6" w:themeFillTint="33"/>
          </w:tcPr>
          <w:p w14:paraId="26B97893" w14:textId="1431AB50" w:rsidR="00713268" w:rsidRPr="00DE5E0A" w:rsidRDefault="00713268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pt-BR"/>
              </w:rPr>
              <w:t>If the answer is NO, the questionnaire stops here.</w:t>
            </w:r>
          </w:p>
        </w:tc>
        <w:tc>
          <w:tcPr>
            <w:tcW w:w="2773" w:type="dxa"/>
            <w:shd w:val="clear" w:color="auto" w:fill="D9F2D0" w:themeFill="accent6" w:themeFillTint="33"/>
          </w:tcPr>
          <w:p w14:paraId="34536191" w14:textId="4077441C" w:rsidR="00713268" w:rsidRPr="00DE5E0A" w:rsidRDefault="0071326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pt-BR"/>
              </w:rPr>
              <w:t>If the answer is NO, the questionnaire stops here.</w:t>
            </w:r>
          </w:p>
        </w:tc>
      </w:tr>
      <w:tr w:rsidR="00713268" w:rsidRPr="00DE5E0A" w14:paraId="5A33F80F" w14:textId="77777777" w:rsidTr="0005481F">
        <w:tc>
          <w:tcPr>
            <w:tcW w:w="2773" w:type="dxa"/>
          </w:tcPr>
          <w:p w14:paraId="17A6CEA9" w14:textId="768C8758" w:rsidR="00C700CF" w:rsidRPr="00DE5E0A" w:rsidRDefault="00C700CF" w:rsidP="00C700C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How would you assess the importance of an autopsy/necropsy </w:t>
            </w:r>
            <w:r w:rsidR="00D629B5"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 clarifying the underlying cause of death?</w:t>
            </w:r>
          </w:p>
          <w:p w14:paraId="7552E842" w14:textId="77777777" w:rsidR="00C700CF" w:rsidRPr="00DE5E0A" w:rsidRDefault="00C700CF" w:rsidP="00C700CF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Very important</w:t>
            </w:r>
          </w:p>
          <w:p w14:paraId="08A51508" w14:textId="77777777" w:rsidR="00C700CF" w:rsidRPr="00DE5E0A" w:rsidRDefault="00C700CF" w:rsidP="00C700CF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mportant</w:t>
            </w:r>
          </w:p>
          <w:p w14:paraId="40247A7F" w14:textId="77777777" w:rsidR="00C700CF" w:rsidRPr="00DE5E0A" w:rsidRDefault="00C700CF" w:rsidP="00C700CF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verage</w:t>
            </w:r>
          </w:p>
          <w:p w14:paraId="527C2284" w14:textId="77777777" w:rsidR="00C700CF" w:rsidRPr="00DE5E0A" w:rsidRDefault="00C700CF" w:rsidP="00C700CF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important</w:t>
            </w:r>
          </w:p>
          <w:p w14:paraId="5F8DEC92" w14:textId="7F450D9F" w:rsidR="00713268" w:rsidRPr="00DE5E0A" w:rsidRDefault="00C700CF" w:rsidP="00C700CF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Very unimportant</w:t>
            </w:r>
          </w:p>
        </w:tc>
        <w:tc>
          <w:tcPr>
            <w:tcW w:w="2773" w:type="dxa"/>
          </w:tcPr>
          <w:p w14:paraId="753E0895" w14:textId="77777777" w:rsidR="00713268" w:rsidRPr="00DE5E0A" w:rsidRDefault="00713268" w:rsidP="0052125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f you've ever heard of an autopsy, how would you assess the importance of this procedure in the healthcare field?</w:t>
            </w:r>
          </w:p>
          <w:p w14:paraId="67DC2361" w14:textId="77777777" w:rsidR="00713268" w:rsidRPr="00DE5E0A" w:rsidRDefault="0071326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Very important</w:t>
            </w:r>
          </w:p>
          <w:p w14:paraId="034625C5" w14:textId="77777777" w:rsidR="00713268" w:rsidRPr="00DE5E0A" w:rsidRDefault="0071326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mportant</w:t>
            </w:r>
          </w:p>
          <w:p w14:paraId="3523AEC3" w14:textId="77777777" w:rsidR="00713268" w:rsidRPr="00DE5E0A" w:rsidRDefault="0071326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verage</w:t>
            </w:r>
          </w:p>
          <w:p w14:paraId="34F45186" w14:textId="77777777" w:rsidR="00713268" w:rsidRPr="00DE5E0A" w:rsidRDefault="0071326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important</w:t>
            </w:r>
          </w:p>
          <w:p w14:paraId="62B98377" w14:textId="1BE854A1" w:rsidR="00713268" w:rsidRPr="00DE5E0A" w:rsidRDefault="00713268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Very unimportant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</w:tc>
        <w:tc>
          <w:tcPr>
            <w:tcW w:w="2773" w:type="dxa"/>
          </w:tcPr>
          <w:p w14:paraId="3AED367C" w14:textId="77777777" w:rsidR="00713268" w:rsidRPr="00DE5E0A" w:rsidRDefault="00713268" w:rsidP="0052125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f you've ever heard of an autopsy, how would you assess the importance of this procedure in the healthcare field?</w:t>
            </w:r>
          </w:p>
          <w:p w14:paraId="394FF848" w14:textId="77777777" w:rsidR="00713268" w:rsidRPr="00DE5E0A" w:rsidRDefault="0071326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Very important</w:t>
            </w:r>
          </w:p>
          <w:p w14:paraId="4BF4B5B3" w14:textId="77777777" w:rsidR="00713268" w:rsidRPr="00DE5E0A" w:rsidRDefault="0071326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mportant</w:t>
            </w:r>
          </w:p>
          <w:p w14:paraId="05EB822D" w14:textId="77777777" w:rsidR="00713268" w:rsidRPr="00DE5E0A" w:rsidRDefault="0071326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verage</w:t>
            </w:r>
          </w:p>
          <w:p w14:paraId="36EDAC46" w14:textId="77777777" w:rsidR="00713268" w:rsidRPr="00DE5E0A" w:rsidRDefault="0071326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important</w:t>
            </w:r>
          </w:p>
          <w:p w14:paraId="01F551B0" w14:textId="56F6CE8C" w:rsidR="00713268" w:rsidRPr="00DE5E0A" w:rsidRDefault="00713268" w:rsidP="00521250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Very unimportant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</w:tc>
        <w:tc>
          <w:tcPr>
            <w:tcW w:w="2773" w:type="dxa"/>
          </w:tcPr>
          <w:p w14:paraId="7E19F79B" w14:textId="77777777" w:rsidR="00713268" w:rsidRPr="00DE5E0A" w:rsidRDefault="00713268" w:rsidP="0052125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f you've ever heard of an autopsy, how would you assess the importance of this procedure in the healthcare field?</w:t>
            </w:r>
          </w:p>
          <w:p w14:paraId="453CE999" w14:textId="77777777" w:rsidR="00713268" w:rsidRPr="00DE5E0A" w:rsidRDefault="0071326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Very important</w:t>
            </w:r>
          </w:p>
          <w:p w14:paraId="4CDA68D3" w14:textId="77777777" w:rsidR="00713268" w:rsidRPr="00DE5E0A" w:rsidRDefault="0071326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mportant</w:t>
            </w:r>
          </w:p>
          <w:p w14:paraId="71F4431C" w14:textId="77777777" w:rsidR="00713268" w:rsidRPr="00DE5E0A" w:rsidRDefault="0071326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verage</w:t>
            </w:r>
          </w:p>
          <w:p w14:paraId="42BF8EEB" w14:textId="77777777" w:rsidR="00713268" w:rsidRPr="00DE5E0A" w:rsidRDefault="0071326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important</w:t>
            </w:r>
          </w:p>
          <w:p w14:paraId="3B4B7E2A" w14:textId="49DAB00D" w:rsidR="00713268" w:rsidRPr="00DE5E0A" w:rsidRDefault="00713268" w:rsidP="00521250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Very unimportant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</w:tc>
      </w:tr>
      <w:tr w:rsidR="00766437" w:rsidRPr="00DE5E0A" w14:paraId="1FAB2084" w14:textId="77777777" w:rsidTr="0005481F">
        <w:tc>
          <w:tcPr>
            <w:tcW w:w="2773" w:type="dxa"/>
          </w:tcPr>
          <w:p w14:paraId="1069EE87" w14:textId="77777777" w:rsidR="00766437" w:rsidRPr="00DE5E0A" w:rsidRDefault="00766437" w:rsidP="00766437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>If a close relative dies without the cause of death being clarified, would you agree to allow an autopsy?</w:t>
            </w:r>
          </w:p>
          <w:p w14:paraId="4AF079DF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completely agree.</w:t>
            </w:r>
          </w:p>
          <w:p w14:paraId="06804F22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gree</w:t>
            </w:r>
          </w:p>
          <w:p w14:paraId="03688D25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isagree.</w:t>
            </w:r>
          </w:p>
          <w:p w14:paraId="5CFB63FC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completely disagree.</w:t>
            </w:r>
          </w:p>
          <w:p w14:paraId="717DB06A" w14:textId="3337A672" w:rsidR="00766437" w:rsidRPr="00DE5E0A" w:rsidRDefault="00766437" w:rsidP="00766437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decided</w:t>
            </w:r>
          </w:p>
        </w:tc>
        <w:tc>
          <w:tcPr>
            <w:tcW w:w="2773" w:type="dxa"/>
          </w:tcPr>
          <w:p w14:paraId="0AC28B5D" w14:textId="77777777" w:rsidR="00766437" w:rsidRPr="00DE5E0A" w:rsidRDefault="00766437" w:rsidP="00766437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 your opinion, under what circumstances can an autopsy be performed?</w:t>
            </w:r>
          </w:p>
          <w:p w14:paraId="64691A8B" w14:textId="77777777" w:rsidR="00766437" w:rsidRPr="00DE5E0A" w:rsidRDefault="00766437" w:rsidP="00766437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option)</w:t>
            </w:r>
          </w:p>
          <w:p w14:paraId="2F2C2355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With the patient's consent before their death.</w:t>
            </w:r>
          </w:p>
          <w:p w14:paraId="4B544FBE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With the consent of the patient's family/guardians, if the patient does not express a wish to do so.</w:t>
            </w:r>
          </w:p>
          <w:p w14:paraId="7C83FA05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der the instructions of health authorities in specific situations.</w:t>
            </w:r>
          </w:p>
          <w:p w14:paraId="6E1B9563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With the concerns of family members about the patient's condition before their death.</w:t>
            </w:r>
          </w:p>
          <w:p w14:paraId="333EF5AB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y court order</w:t>
            </w:r>
          </w:p>
          <w:p w14:paraId="7DE5CE23" w14:textId="116380F5" w:rsidR="00766437" w:rsidRPr="00DE5E0A" w:rsidRDefault="00766437" w:rsidP="00766437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2DC14FF0" w14:textId="77777777" w:rsidR="00766437" w:rsidRPr="00DE5E0A" w:rsidRDefault="00766437" w:rsidP="00766437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 your opinion, under what circumstances can an autopsy be performed?</w:t>
            </w:r>
          </w:p>
          <w:p w14:paraId="6C24872C" w14:textId="77777777" w:rsidR="00766437" w:rsidRPr="00DE5E0A" w:rsidRDefault="00766437" w:rsidP="00766437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option)</w:t>
            </w:r>
          </w:p>
          <w:p w14:paraId="50628CC8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With the patient's consent before their death.</w:t>
            </w:r>
          </w:p>
          <w:p w14:paraId="6FBFC0C6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With the consent of the patient's family/guardians, if the patient does not express a wish to do so.</w:t>
            </w:r>
          </w:p>
          <w:p w14:paraId="2A537041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der the instructions of health authorities in specific situations.</w:t>
            </w:r>
          </w:p>
          <w:p w14:paraId="5E063F0F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With the concerns of family members about the patient's condition before their death.</w:t>
            </w:r>
          </w:p>
          <w:p w14:paraId="30AE0D4C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y court order</w:t>
            </w:r>
          </w:p>
          <w:p w14:paraId="742209D3" w14:textId="2040F733" w:rsidR="00766437" w:rsidRPr="00DE5E0A" w:rsidRDefault="00766437" w:rsidP="00766437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65A0C507" w14:textId="77777777" w:rsidR="00766437" w:rsidRPr="00DE5E0A" w:rsidRDefault="00766437" w:rsidP="00766437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 your opinion, under what circumstances can an autopsy be performed?</w:t>
            </w:r>
          </w:p>
          <w:p w14:paraId="63B3835E" w14:textId="77777777" w:rsidR="00766437" w:rsidRPr="00DE5E0A" w:rsidRDefault="00766437" w:rsidP="00766437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option)</w:t>
            </w:r>
          </w:p>
          <w:p w14:paraId="78C3A794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With the patient's consent before their death.</w:t>
            </w:r>
          </w:p>
          <w:p w14:paraId="0500D154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With the consent of the patient's family/guardians, if the patient does not express a wish to do so.</w:t>
            </w:r>
          </w:p>
          <w:p w14:paraId="0B6B4109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der the instructions of health authorities in specific situations.</w:t>
            </w:r>
          </w:p>
          <w:p w14:paraId="2CAAAE9E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With the concerns of family members about the patient's condition before their death.</w:t>
            </w:r>
          </w:p>
          <w:p w14:paraId="2AF9ADA7" w14:textId="77777777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y court order</w:t>
            </w:r>
          </w:p>
          <w:p w14:paraId="58DFE042" w14:textId="4787B9BB" w:rsidR="00766437" w:rsidRPr="00DE5E0A" w:rsidRDefault="00766437" w:rsidP="0076643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</w:tr>
      <w:tr w:rsidR="006700DD" w:rsidRPr="00DE5E0A" w14:paraId="02BF495E" w14:textId="77777777" w:rsidTr="0005481F">
        <w:tc>
          <w:tcPr>
            <w:tcW w:w="2773" w:type="dxa"/>
          </w:tcPr>
          <w:p w14:paraId="129CF85F" w14:textId="77777777" w:rsidR="006700DD" w:rsidRPr="00DE5E0A" w:rsidRDefault="006700DD" w:rsidP="006700DD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 your opinion, if a relative dies and the family doesn't know the cause of death, who would likely make the final decision to authorize an autopsy?</w:t>
            </w:r>
          </w:p>
          <w:p w14:paraId="2AF114F4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Wife/Husband</w:t>
            </w:r>
          </w:p>
          <w:p w14:paraId="7DBD9035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hildren of the deceased</w:t>
            </w:r>
          </w:p>
          <w:p w14:paraId="6C522A9A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Parents of the deceased</w:t>
            </w:r>
          </w:p>
          <w:p w14:paraId="27393EC6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rother/Sister of the deceased</w:t>
            </w:r>
          </w:p>
          <w:p w14:paraId="1E3D4555" w14:textId="5A29E9E6" w:rsidR="006700DD" w:rsidRPr="00DE5E0A" w:rsidRDefault="006700DD" w:rsidP="006700DD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7042CD46" w14:textId="77777777" w:rsidR="006700DD" w:rsidRPr="00DE5E0A" w:rsidRDefault="006700DD" w:rsidP="006700DD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f a close relative dies without the cause of death being clarified, would you agree to allow an autopsy?</w:t>
            </w:r>
          </w:p>
          <w:p w14:paraId="4DC9E2A0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completely agree.</w:t>
            </w:r>
          </w:p>
          <w:p w14:paraId="5507F90D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gree</w:t>
            </w:r>
          </w:p>
          <w:p w14:paraId="2DEA5B43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isagree.</w:t>
            </w:r>
          </w:p>
          <w:p w14:paraId="12BBF6A1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completely disagree.</w:t>
            </w:r>
          </w:p>
          <w:p w14:paraId="2F9980FB" w14:textId="4FF1376F" w:rsidR="006700DD" w:rsidRPr="00DE5E0A" w:rsidRDefault="006700DD" w:rsidP="006700DD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decided</w:t>
            </w:r>
          </w:p>
        </w:tc>
        <w:tc>
          <w:tcPr>
            <w:tcW w:w="2773" w:type="dxa"/>
          </w:tcPr>
          <w:p w14:paraId="0C561714" w14:textId="77777777" w:rsidR="006700DD" w:rsidRPr="00DE5E0A" w:rsidRDefault="006700DD" w:rsidP="006700DD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f a close relative dies without the cause of death being clarified, would you agree to allow an autopsy?</w:t>
            </w:r>
          </w:p>
          <w:p w14:paraId="5DC005F3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completely agree.</w:t>
            </w:r>
          </w:p>
          <w:p w14:paraId="2AB11126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gree</w:t>
            </w:r>
          </w:p>
          <w:p w14:paraId="65EB986C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isagree.</w:t>
            </w:r>
          </w:p>
          <w:p w14:paraId="1A435B3A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completely disagree.</w:t>
            </w:r>
          </w:p>
          <w:p w14:paraId="2EF5F261" w14:textId="250F7A71" w:rsidR="006700DD" w:rsidRPr="00DE5E0A" w:rsidRDefault="006700DD" w:rsidP="006700DD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decided</w:t>
            </w:r>
          </w:p>
        </w:tc>
        <w:tc>
          <w:tcPr>
            <w:tcW w:w="2773" w:type="dxa"/>
          </w:tcPr>
          <w:p w14:paraId="3CED2183" w14:textId="77777777" w:rsidR="006700DD" w:rsidRPr="00DE5E0A" w:rsidRDefault="006700DD" w:rsidP="006700DD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f a close relative dies without the cause of death being clarified, would you agree to allow an autopsy?</w:t>
            </w:r>
          </w:p>
          <w:p w14:paraId="702B6B9D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completely agree.</w:t>
            </w:r>
          </w:p>
          <w:p w14:paraId="4CCC5BBF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gree</w:t>
            </w:r>
          </w:p>
          <w:p w14:paraId="56E89603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isagree.</w:t>
            </w:r>
          </w:p>
          <w:p w14:paraId="33CFD2F2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completely disagree.</w:t>
            </w:r>
          </w:p>
          <w:p w14:paraId="2C603ADF" w14:textId="46DC704B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decided</w:t>
            </w:r>
          </w:p>
        </w:tc>
      </w:tr>
      <w:tr w:rsidR="006700DD" w:rsidRPr="00DE5E0A" w14:paraId="1B49DD1D" w14:textId="77777777" w:rsidTr="0005481F">
        <w:tc>
          <w:tcPr>
            <w:tcW w:w="2773" w:type="dxa"/>
          </w:tcPr>
          <w:p w14:paraId="14FF10B2" w14:textId="77777777" w:rsidR="006700DD" w:rsidRPr="00DE5E0A" w:rsidRDefault="006700DD" w:rsidP="006700DD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 your opinion, in which of these groups is the autopsy easier to accept?</w:t>
            </w:r>
          </w:p>
          <w:p w14:paraId="183044F9" w14:textId="77777777" w:rsidR="006700DD" w:rsidRPr="00DE5E0A" w:rsidRDefault="006700DD" w:rsidP="006700DD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(You can select more than one item)</w:t>
            </w:r>
          </w:p>
          <w:p w14:paraId="0ED2C2CD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ewborns</w:t>
            </w:r>
          </w:p>
          <w:p w14:paraId="4687EABE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hildren</w:t>
            </w:r>
          </w:p>
          <w:p w14:paraId="674564AC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dults</w:t>
            </w:r>
          </w:p>
          <w:p w14:paraId="6C33F8AB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regnant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women</w:t>
            </w:r>
          </w:p>
          <w:p w14:paraId="20D79E53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Elderly</w:t>
            </w:r>
          </w:p>
          <w:p w14:paraId="21EE947A" w14:textId="0AE1A6B4" w:rsidR="006700DD" w:rsidRPr="00DE5E0A" w:rsidRDefault="006700DD" w:rsidP="006700DD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387554D4" w14:textId="77777777" w:rsidR="006700DD" w:rsidRPr="00DE5E0A" w:rsidRDefault="006700DD" w:rsidP="006700DD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 xml:space="preserve">In your opinion, if a relative dies and the family doesn't know the cause of death, who would likely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>make the final decision to authorize an autopsy?</w:t>
            </w:r>
          </w:p>
          <w:p w14:paraId="08440C61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Wife/Husband</w:t>
            </w:r>
          </w:p>
          <w:p w14:paraId="359BA407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hildren of the deceased</w:t>
            </w:r>
          </w:p>
          <w:p w14:paraId="2EF082A0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Parents of the deceased</w:t>
            </w:r>
          </w:p>
          <w:p w14:paraId="5BD0050C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rother/Sister of the deceased</w:t>
            </w:r>
          </w:p>
          <w:p w14:paraId="58C2DE4A" w14:textId="565E7DCB" w:rsidR="006700DD" w:rsidRPr="00DE5E0A" w:rsidRDefault="006700DD" w:rsidP="006700DD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6A06AFBC" w14:textId="77777777" w:rsidR="006700DD" w:rsidRPr="00DE5E0A" w:rsidRDefault="006700DD" w:rsidP="006700DD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 xml:space="preserve">In your opinion, if a relative dies and the family doesn't know the cause of death, who would likely make th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>final decision to authorize an autopsy?</w:t>
            </w:r>
          </w:p>
          <w:p w14:paraId="1D90AFFE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Wife/Husband</w:t>
            </w:r>
          </w:p>
          <w:p w14:paraId="52BC5DF1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hildren of the deceased</w:t>
            </w:r>
          </w:p>
          <w:p w14:paraId="1F6CC902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Parents of the deceased</w:t>
            </w:r>
          </w:p>
          <w:p w14:paraId="2B681F21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rother/Sister of the deceased</w:t>
            </w:r>
          </w:p>
          <w:p w14:paraId="46D6B225" w14:textId="547F00D1" w:rsidR="006700DD" w:rsidRPr="00DE5E0A" w:rsidRDefault="006700DD" w:rsidP="006700DD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11CCDA0C" w14:textId="77777777" w:rsidR="006700DD" w:rsidRPr="00DE5E0A" w:rsidRDefault="006700DD" w:rsidP="006700DD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 xml:space="preserve">In your opinion, if a relative dies and the family doesn't know the cause of death, who would likely make th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>final decision to authorize an autopsy?</w:t>
            </w:r>
          </w:p>
          <w:p w14:paraId="7AD5A7F1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Wife/Husband</w:t>
            </w:r>
          </w:p>
          <w:p w14:paraId="7198C17B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hildren of the deceased</w:t>
            </w:r>
          </w:p>
          <w:p w14:paraId="0C43927C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Parents of the deceased</w:t>
            </w:r>
          </w:p>
          <w:p w14:paraId="175749D5" w14:textId="77777777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rother/Sister of the deceased</w:t>
            </w:r>
          </w:p>
          <w:p w14:paraId="357D198C" w14:textId="0AB83F5B" w:rsidR="006700DD" w:rsidRPr="00DE5E0A" w:rsidRDefault="006700DD" w:rsidP="006700DD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</w:tr>
      <w:tr w:rsidR="00A93003" w:rsidRPr="00DE5E0A" w14:paraId="6F611EFE" w14:textId="77777777" w:rsidTr="0005481F">
        <w:tc>
          <w:tcPr>
            <w:tcW w:w="2773" w:type="dxa"/>
          </w:tcPr>
          <w:p w14:paraId="51C30BFF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 xml:space="preserve">In your opinion, what reasons do you believe people might have for refusing an autopsy on a relative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?</w:t>
            </w:r>
          </w:p>
          <w:p w14:paraId="42B0201C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</w:p>
          <w:p w14:paraId="79CCB047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autopsies go against religion.</w:t>
            </w:r>
          </w:p>
          <w:p w14:paraId="3C939964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the family is afraid of mutilating the deceased.</w:t>
            </w:r>
          </w:p>
          <w:p w14:paraId="05706613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the family is afraid of delaying the funeral.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4408AB16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the family is confident in the initial clinical diagnosis.</w:t>
            </w:r>
          </w:p>
          <w:p w14:paraId="1B985013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the family believes that knowing the cause of death is not important.</w:t>
            </w:r>
          </w:p>
          <w:p w14:paraId="3D449DA7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healthcare professionals failed to explain the importance of autopsies.</w:t>
            </w:r>
          </w:p>
          <w:p w14:paraId="0CE61242" w14:textId="0C60E4B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3A42314C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 your opinion, in which of these groups is the autopsy easier to accept?</w:t>
            </w:r>
          </w:p>
          <w:p w14:paraId="1869F972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</w:p>
          <w:p w14:paraId="349343CF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ewborns</w:t>
            </w:r>
          </w:p>
          <w:p w14:paraId="109D3B49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hildren</w:t>
            </w:r>
          </w:p>
          <w:p w14:paraId="7AF82640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dults</w:t>
            </w:r>
          </w:p>
          <w:p w14:paraId="1CE05113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regnant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women</w:t>
            </w:r>
          </w:p>
          <w:p w14:paraId="64930810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Elderly</w:t>
            </w:r>
          </w:p>
          <w:p w14:paraId="71572BF1" w14:textId="77A9368F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22465BC6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 your opinion, in which of these groups is the autopsy easier to accept?</w:t>
            </w:r>
          </w:p>
          <w:p w14:paraId="003B8FD4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</w:p>
          <w:p w14:paraId="080963C7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ewborns</w:t>
            </w:r>
          </w:p>
          <w:p w14:paraId="6B457FC4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hildren</w:t>
            </w:r>
          </w:p>
          <w:p w14:paraId="64436C71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dults</w:t>
            </w:r>
          </w:p>
          <w:p w14:paraId="09A40B7D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regnant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women</w:t>
            </w:r>
          </w:p>
          <w:p w14:paraId="7559651E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Elderly</w:t>
            </w:r>
          </w:p>
          <w:p w14:paraId="383D9EB5" w14:textId="01891E46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59634AC4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 your opinion, in which of these groups is the autopsy easier to accept?</w:t>
            </w:r>
          </w:p>
          <w:p w14:paraId="513830B2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</w:p>
          <w:p w14:paraId="73B1014A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ewborns</w:t>
            </w:r>
          </w:p>
          <w:p w14:paraId="688B71E9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hildren</w:t>
            </w:r>
          </w:p>
          <w:p w14:paraId="489DE590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dults</w:t>
            </w:r>
          </w:p>
          <w:p w14:paraId="6C7CB10F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regnant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women</w:t>
            </w:r>
          </w:p>
          <w:p w14:paraId="06A16DEF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Elderly</w:t>
            </w:r>
          </w:p>
          <w:p w14:paraId="2EFE5DCC" w14:textId="7A03296F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</w:tr>
      <w:tr w:rsidR="00A93003" w:rsidRPr="00DE5E0A" w14:paraId="0D15A2D5" w14:textId="77777777" w:rsidTr="0005481F">
        <w:tc>
          <w:tcPr>
            <w:tcW w:w="2773" w:type="dxa"/>
          </w:tcPr>
          <w:p w14:paraId="5CC9F52C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3D404A50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 your opinion, is it necessary to know the reason why someone died?</w:t>
            </w:r>
          </w:p>
          <w:p w14:paraId="666FB215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Extremely necessary</w:t>
            </w:r>
          </w:p>
          <w:p w14:paraId="660FB35B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ecessary</w:t>
            </w:r>
          </w:p>
          <w:p w14:paraId="0360A133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verage</w:t>
            </w:r>
          </w:p>
          <w:p w14:paraId="2D14CDA9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necessary</w:t>
            </w:r>
          </w:p>
          <w:p w14:paraId="4ACF90CB" w14:textId="1222A5B6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ompletely unnecessary.</w:t>
            </w:r>
          </w:p>
        </w:tc>
        <w:tc>
          <w:tcPr>
            <w:tcW w:w="2773" w:type="dxa"/>
          </w:tcPr>
          <w:p w14:paraId="3300F12F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>In your opinion, is it necessary to know the reason why someone died?</w:t>
            </w:r>
          </w:p>
          <w:p w14:paraId="4631613D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Extremely necessary</w:t>
            </w:r>
          </w:p>
          <w:p w14:paraId="6F6C2E72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ecessary</w:t>
            </w:r>
          </w:p>
          <w:p w14:paraId="243EC64C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verage</w:t>
            </w:r>
          </w:p>
          <w:p w14:paraId="174A2741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necessary</w:t>
            </w:r>
          </w:p>
          <w:p w14:paraId="17F2A699" w14:textId="12D0B3B2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ompletely unnecessary.</w:t>
            </w:r>
          </w:p>
        </w:tc>
        <w:tc>
          <w:tcPr>
            <w:tcW w:w="2773" w:type="dxa"/>
          </w:tcPr>
          <w:p w14:paraId="66598FB1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>In your opinion, is it necessary to know the reason why someone died?</w:t>
            </w:r>
          </w:p>
          <w:p w14:paraId="14EA699F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Extremely necessary</w:t>
            </w:r>
          </w:p>
          <w:p w14:paraId="7FE2B6F3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ecessary</w:t>
            </w:r>
          </w:p>
          <w:p w14:paraId="37917F57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verage</w:t>
            </w:r>
          </w:p>
          <w:p w14:paraId="63CEF835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necessary</w:t>
            </w:r>
          </w:p>
          <w:p w14:paraId="52EDEFCE" w14:textId="1614EDA9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ompletely unnecessary.</w:t>
            </w:r>
          </w:p>
        </w:tc>
      </w:tr>
      <w:tr w:rsidR="00A93003" w:rsidRPr="00DE5E0A" w14:paraId="3CD3F400" w14:textId="77777777" w:rsidTr="0005481F">
        <w:tc>
          <w:tcPr>
            <w:tcW w:w="2773" w:type="dxa"/>
          </w:tcPr>
          <w:p w14:paraId="1FA60AB1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569A78BF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In your opinion, what reasons do you believe people might have for refusing an autopsy on a relative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?</w:t>
            </w:r>
          </w:p>
          <w:p w14:paraId="7F172959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</w:p>
          <w:p w14:paraId="369A461A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autopsies go against religion.</w:t>
            </w:r>
          </w:p>
          <w:p w14:paraId="57801635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the family is afraid of mutilating the deceased.</w:t>
            </w:r>
          </w:p>
          <w:p w14:paraId="67E0C306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the family is afraid of delaying the funeral.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34A699DE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the family is confident in the initial clinical diagnosis.</w:t>
            </w:r>
          </w:p>
          <w:p w14:paraId="7669A792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the family believes that knowing the cause of death is not important.</w:t>
            </w:r>
          </w:p>
          <w:p w14:paraId="4E4E88A5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healthcare professionals failed to explain the importance of autopsies.</w:t>
            </w:r>
          </w:p>
          <w:p w14:paraId="3FF4E9A3" w14:textId="35DCFE7B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37A9617E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In your opinion, what reasons do you believe people might have for refusing an autopsy on a relative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?</w:t>
            </w:r>
          </w:p>
          <w:p w14:paraId="780DEFEB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</w:p>
          <w:p w14:paraId="49B9FFB5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autopsies go against religion.</w:t>
            </w:r>
          </w:p>
          <w:p w14:paraId="7F93ADF9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the family is afraid of mutilating the deceased.</w:t>
            </w:r>
          </w:p>
          <w:p w14:paraId="5F8626E3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the family is afraid of delaying the funeral.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388EAF01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the family is confident in the initial clinical diagnosis.</w:t>
            </w:r>
          </w:p>
          <w:p w14:paraId="54DC795A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the family believes that knowing the cause of death is not important.</w:t>
            </w:r>
          </w:p>
          <w:p w14:paraId="2928502E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healthcare professionals failed to explain the importance of autopsies.</w:t>
            </w:r>
          </w:p>
          <w:p w14:paraId="31B3FB0A" w14:textId="0A98D06D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3BEE2F28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In your opinion, what reasons do you believe people might have for refusing an autopsy on a relative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?</w:t>
            </w:r>
          </w:p>
          <w:p w14:paraId="3B93E54D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</w:p>
          <w:p w14:paraId="33D097A9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autopsies go against religion.</w:t>
            </w:r>
          </w:p>
          <w:p w14:paraId="6456FC51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the family is afraid of mutilating the deceased.</w:t>
            </w:r>
          </w:p>
          <w:p w14:paraId="781AAC07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the family is afraid of delaying the funeral.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32468B5E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the family is confident in the initial clinical diagnosis.</w:t>
            </w:r>
          </w:p>
          <w:p w14:paraId="575D74AE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the family believes that knowing the cause of death is not important.</w:t>
            </w:r>
          </w:p>
          <w:p w14:paraId="375227C1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ecause healthcare professionals failed to explain the importance of autopsies.</w:t>
            </w:r>
          </w:p>
          <w:p w14:paraId="60B28CE4" w14:textId="65CBEA35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</w:tr>
      <w:tr w:rsidR="00A93003" w:rsidRPr="00DE5E0A" w14:paraId="33B66647" w14:textId="77777777" w:rsidTr="0005481F">
        <w:tc>
          <w:tcPr>
            <w:tcW w:w="2773" w:type="dxa"/>
          </w:tcPr>
          <w:p w14:paraId="66DA176E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7A1B74AB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In your opinion, what benefits would the deceased's family receive from allowing an autopsy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?</w:t>
            </w:r>
          </w:p>
          <w:p w14:paraId="0A57C8F9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</w:p>
          <w:p w14:paraId="64C5ADE1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Discovering hereditary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diseases for early treatment of other family members.</w:t>
            </w:r>
          </w:p>
          <w:p w14:paraId="0EAC7E23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Discovering infectious diseases to find new cases and provide early treatment.</w:t>
            </w:r>
          </w:p>
          <w:p w14:paraId="0A6FBFB0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To identify occupational diseases for the purpose of claiming insurance and compensation from the company.</w:t>
            </w:r>
          </w:p>
          <w:p w14:paraId="7C197489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dentifying the exact cause of death.</w:t>
            </w:r>
          </w:p>
          <w:p w14:paraId="7798B569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ontributing to science and saving other lives.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57C1CDDF" w14:textId="387470E9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2380A5AA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 xml:space="preserve">In your opinion, what benefits would the deceased's family receive from allowing an autopsy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?</w:t>
            </w:r>
          </w:p>
          <w:p w14:paraId="196029DA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</w:p>
          <w:p w14:paraId="1932416D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Discovering hereditary diseases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for early treatment of other family members.</w:t>
            </w:r>
          </w:p>
          <w:p w14:paraId="3804B309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Discovering infectious diseases to find new cases and provide early treatment.</w:t>
            </w:r>
          </w:p>
          <w:p w14:paraId="27554234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To identify occupational diseases for the purpose of claiming insurance and compensation from the company.</w:t>
            </w:r>
          </w:p>
          <w:p w14:paraId="0CD987E1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dentifying the exact cause of death.</w:t>
            </w:r>
          </w:p>
          <w:p w14:paraId="103E850E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ontributing to science and saving other lives.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4103C7F7" w14:textId="4983140C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5AE4DDF3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 xml:space="preserve">In your opinion, what benefits would the deceased's family receive from allowing an autopsy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?</w:t>
            </w:r>
          </w:p>
          <w:p w14:paraId="1923A64C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</w:p>
          <w:p w14:paraId="07AF5E1F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Discovering hereditary diseases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for early treatment of other family members.</w:t>
            </w:r>
          </w:p>
          <w:p w14:paraId="6DBA7AB0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Discovering infectious diseases to find new cases and provide early treatment.</w:t>
            </w:r>
          </w:p>
          <w:p w14:paraId="2601B151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To identify occupational diseases for the purpose of claiming insurance and compensation from the company.</w:t>
            </w:r>
          </w:p>
          <w:p w14:paraId="29FC422D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dentifying the exact cause of death.</w:t>
            </w:r>
          </w:p>
          <w:p w14:paraId="4D837257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ontributing to science and saving other lives.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491B3468" w14:textId="46C66413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</w:tr>
      <w:tr w:rsidR="00A93003" w:rsidRPr="00DE5E0A" w14:paraId="1EB29B05" w14:textId="77777777" w:rsidTr="00964375">
        <w:tc>
          <w:tcPr>
            <w:tcW w:w="2773" w:type="dxa"/>
          </w:tcPr>
          <w:p w14:paraId="42B56254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>Have you ever heard of Minimally Invasive Tissue Sampling (MITS) or Minimally Invasive Autopsy (AMI)?</w:t>
            </w:r>
          </w:p>
          <w:p w14:paraId="438A1824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19CC5FD6" w14:textId="23CCFEF0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2773" w:type="dxa"/>
          </w:tcPr>
          <w:p w14:paraId="661C668B" w14:textId="535DBBFB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ave you ever heard of Minimally Invasive Tissue Sampling (MITS) or Minimally Invasive Autopsy (AMI)?</w:t>
            </w:r>
          </w:p>
          <w:p w14:paraId="6A96E2C5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50855661" w14:textId="39869E92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2773" w:type="dxa"/>
          </w:tcPr>
          <w:p w14:paraId="254F61A0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ave you ever heard of Minimally Invasive Tissue Sampling (MITS) or Minimally Invasive Autopsy (AMI)?</w:t>
            </w:r>
          </w:p>
          <w:p w14:paraId="71610B6B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264FA593" w14:textId="32FFEEF9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2773" w:type="dxa"/>
          </w:tcPr>
          <w:p w14:paraId="6E00B6AB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ave you ever heard of Minimally Invasive Tissue Sampling (MITS) or Minimally Invasive Autopsy (AMI)?</w:t>
            </w:r>
          </w:p>
          <w:p w14:paraId="2C6CB4CF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588FC62D" w14:textId="6161383F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o</w:t>
            </w:r>
          </w:p>
        </w:tc>
      </w:tr>
      <w:tr w:rsidR="00A93003" w:rsidRPr="00DE5E0A" w14:paraId="7512E215" w14:textId="77777777" w:rsidTr="00157B51">
        <w:tc>
          <w:tcPr>
            <w:tcW w:w="2773" w:type="dxa"/>
            <w:shd w:val="clear" w:color="auto" w:fill="D9F2D0" w:themeFill="accent6" w:themeFillTint="33"/>
          </w:tcPr>
          <w:p w14:paraId="52A9ADBA" w14:textId="4DFFB8E8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  <w:r w:rsidRPr="00DE5E0A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pt-BR"/>
              </w:rPr>
              <w:t>If the answer is NO, the questionnaire stops here.</w:t>
            </w:r>
          </w:p>
        </w:tc>
        <w:tc>
          <w:tcPr>
            <w:tcW w:w="2773" w:type="dxa"/>
            <w:shd w:val="clear" w:color="auto" w:fill="D9F2D0" w:themeFill="accent6" w:themeFillTint="33"/>
          </w:tcPr>
          <w:p w14:paraId="527A934F" w14:textId="7C7E1C4E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pt-BR"/>
              </w:rPr>
              <w:t>If the answer is NO, the questionnaire stops here.</w:t>
            </w:r>
          </w:p>
        </w:tc>
        <w:tc>
          <w:tcPr>
            <w:tcW w:w="2773" w:type="dxa"/>
            <w:shd w:val="clear" w:color="auto" w:fill="D9F2D0" w:themeFill="accent6" w:themeFillTint="33"/>
          </w:tcPr>
          <w:p w14:paraId="43721644" w14:textId="1579896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pt-BR"/>
              </w:rPr>
              <w:t>If the answer is NO, the questionnaire stops here.</w:t>
            </w:r>
          </w:p>
        </w:tc>
        <w:tc>
          <w:tcPr>
            <w:tcW w:w="2773" w:type="dxa"/>
            <w:shd w:val="clear" w:color="auto" w:fill="D9F2D0" w:themeFill="accent6" w:themeFillTint="33"/>
          </w:tcPr>
          <w:p w14:paraId="0ACCFD02" w14:textId="1A607835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pt-BR"/>
              </w:rPr>
              <w:t>If the answer is NO, the questionnaire stops here.</w:t>
            </w:r>
          </w:p>
        </w:tc>
      </w:tr>
      <w:tr w:rsidR="00A93003" w:rsidRPr="00DE5E0A" w14:paraId="56A6F42F" w14:textId="77777777" w:rsidTr="0005481F">
        <w:tc>
          <w:tcPr>
            <w:tcW w:w="2773" w:type="dxa"/>
          </w:tcPr>
          <w:p w14:paraId="3D74C4D4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If so, through which sourc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would you like to learn more about this method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>?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 </w:t>
            </w:r>
          </w:p>
          <w:p w14:paraId="43AFDCE5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You can select more than one item)</w:t>
            </w:r>
          </w:p>
          <w:p w14:paraId="4CBA1BE6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Doctors</w:t>
            </w:r>
          </w:p>
          <w:p w14:paraId="1ACD372D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Other health professionals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4DCA6D0C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utopsy experts</w:t>
            </w:r>
          </w:p>
          <w:p w14:paraId="69C64BEF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Researchers</w:t>
            </w:r>
          </w:p>
          <w:p w14:paraId="775C0336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ooks/Journals specializing in autopsy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1FF42455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Local authority</w:t>
            </w:r>
          </w:p>
          <w:p w14:paraId="74229223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Social media (WhatsApp, Instagram, TikTok)</w:t>
            </w:r>
          </w:p>
          <w:p w14:paraId="6D4D50EF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TV/Radio</w:t>
            </w:r>
          </w:p>
          <w:p w14:paraId="3711559F" w14:textId="2319E580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0D10D14D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lastRenderedPageBreak/>
              <w:t xml:space="preserve">Do you believe that peopl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will chang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their attitude towards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inimally Invasive Tissue Sampling (MITS)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nd more autopsies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>?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Would th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procedures be carried out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if they had mor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>information about this procedure?</w:t>
            </w:r>
          </w:p>
          <w:p w14:paraId="593A3F47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completely agree.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2A9A6B80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gree</w:t>
            </w:r>
          </w:p>
          <w:p w14:paraId="011AC5C6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isagree.</w:t>
            </w:r>
          </w:p>
          <w:p w14:paraId="7B220036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I completely disagree.</w:t>
            </w:r>
          </w:p>
          <w:p w14:paraId="2F0E8888" w14:textId="626F1C2A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decided</w:t>
            </w:r>
          </w:p>
        </w:tc>
        <w:tc>
          <w:tcPr>
            <w:tcW w:w="2773" w:type="dxa"/>
          </w:tcPr>
          <w:p w14:paraId="7298E232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lastRenderedPageBreak/>
              <w:t xml:space="preserve">Do you believe that peopl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will chang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their attitude towards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inimally Invasive Tissue Sampling (MITS)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nd more autopsies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>?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Would th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procedures be carried out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if they had mor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>information about this procedure?</w:t>
            </w:r>
          </w:p>
          <w:p w14:paraId="6E2A97B1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completely agree.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730A4122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gree</w:t>
            </w:r>
          </w:p>
          <w:p w14:paraId="6B719B7A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isagree.</w:t>
            </w:r>
          </w:p>
          <w:p w14:paraId="00668758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I completely disagree.</w:t>
            </w:r>
          </w:p>
          <w:p w14:paraId="5B98A617" w14:textId="7862DD5C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decided</w:t>
            </w:r>
          </w:p>
        </w:tc>
        <w:tc>
          <w:tcPr>
            <w:tcW w:w="2773" w:type="dxa"/>
          </w:tcPr>
          <w:p w14:paraId="01F04D4B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lastRenderedPageBreak/>
              <w:t xml:space="preserve">Do you believe that peopl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will chang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their attitude towards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inimally Invasive Tissue Sampling (MITS)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nd more autopsies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>?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Would th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procedures be carried out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if they had mor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>information about this procedure?</w:t>
            </w:r>
          </w:p>
          <w:p w14:paraId="7AD1E705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completely agree.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6198B489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gree</w:t>
            </w:r>
          </w:p>
          <w:p w14:paraId="3A52D724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isagree.</w:t>
            </w:r>
          </w:p>
          <w:p w14:paraId="17146516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I completely disagree.</w:t>
            </w:r>
          </w:p>
          <w:p w14:paraId="0A28B4A6" w14:textId="0476AAC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decided</w:t>
            </w:r>
          </w:p>
        </w:tc>
      </w:tr>
      <w:tr w:rsidR="00A93003" w:rsidRPr="00DE5E0A" w14:paraId="65425F87" w14:textId="77777777" w:rsidTr="0005481F">
        <w:tc>
          <w:tcPr>
            <w:tcW w:w="2773" w:type="dxa"/>
          </w:tcPr>
          <w:p w14:paraId="7E851C6B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lastRenderedPageBreak/>
              <w:t xml:space="preserve">Do you believe that peopl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will chang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their attitude towards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inimally Invasive Tissue Sampling (MITS)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nd more autopsies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>?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Would th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procedures be carried out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if they had mor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>information about this procedure?</w:t>
            </w:r>
          </w:p>
          <w:p w14:paraId="53A024E3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completely agree.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41B40795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gree</w:t>
            </w:r>
          </w:p>
          <w:p w14:paraId="3293C748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isagree.</w:t>
            </w:r>
          </w:p>
          <w:p w14:paraId="6A50DB10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completely disagree.</w:t>
            </w:r>
          </w:p>
          <w:p w14:paraId="58C3B547" w14:textId="3AF0E0B6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Undecided</w:t>
            </w:r>
          </w:p>
        </w:tc>
        <w:tc>
          <w:tcPr>
            <w:tcW w:w="2773" w:type="dxa"/>
          </w:tcPr>
          <w:p w14:paraId="5B986913" w14:textId="5ACFDFB6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In your opinion, in which groups is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inimally Invasive Tissue Sampling (MITS)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most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cceptabl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?</w:t>
            </w:r>
          </w:p>
          <w:p w14:paraId="0103D460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0AF70B85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ewborns</w:t>
            </w:r>
          </w:p>
          <w:p w14:paraId="428199FA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hildren</w:t>
            </w:r>
          </w:p>
          <w:p w14:paraId="00FCD4B1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dults</w:t>
            </w:r>
          </w:p>
          <w:p w14:paraId="7E784365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regnant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women</w:t>
            </w:r>
          </w:p>
          <w:p w14:paraId="66BE6344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Elderly</w:t>
            </w:r>
          </w:p>
          <w:p w14:paraId="670E4885" w14:textId="30F30A89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03D2FA94" w14:textId="3C86B2EC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In your opinion, in which groups is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inimally Invasive Tissue Sampling (MITS)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most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cceptabl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?</w:t>
            </w:r>
          </w:p>
          <w:p w14:paraId="4FE3ADB2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6C8B6CC3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ewborns</w:t>
            </w:r>
          </w:p>
          <w:p w14:paraId="3BD872A5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hildren</w:t>
            </w:r>
          </w:p>
          <w:p w14:paraId="79B2FCE1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dults</w:t>
            </w:r>
          </w:p>
          <w:p w14:paraId="629C34E1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regnant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women</w:t>
            </w:r>
          </w:p>
          <w:p w14:paraId="1DA5805F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Elderly</w:t>
            </w:r>
          </w:p>
          <w:p w14:paraId="2A010D74" w14:textId="713A6DD0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57824718" w14:textId="168AE88B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In your opinion, in which groups is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inimally Invasive Tissue Sampling (MITS)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most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cceptabl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?</w:t>
            </w:r>
          </w:p>
          <w:p w14:paraId="3BEE4367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3E9C9E89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ewborns</w:t>
            </w:r>
          </w:p>
          <w:p w14:paraId="197AB8A0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hildren</w:t>
            </w:r>
          </w:p>
          <w:p w14:paraId="14099736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dults</w:t>
            </w:r>
          </w:p>
          <w:p w14:paraId="4EFAB83A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regnant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women</w:t>
            </w:r>
          </w:p>
          <w:p w14:paraId="037A5919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Elderly</w:t>
            </w:r>
          </w:p>
          <w:p w14:paraId="056DEDA4" w14:textId="07B8C743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</w:tr>
      <w:tr w:rsidR="00A93003" w:rsidRPr="00DE5E0A" w14:paraId="578F4DAF" w14:textId="77777777" w:rsidTr="0005481F">
        <w:tc>
          <w:tcPr>
            <w:tcW w:w="2773" w:type="dxa"/>
          </w:tcPr>
          <w:p w14:paraId="45E96F2C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In your opinion, in which groups is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inimally Invasive Tissue Sampling (MITS)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most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cceptabl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?</w:t>
            </w:r>
          </w:p>
          <w:p w14:paraId="275AC8A6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60D03DBA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ewborns</w:t>
            </w:r>
          </w:p>
          <w:p w14:paraId="2FDCF5F8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hildren</w:t>
            </w:r>
          </w:p>
          <w:p w14:paraId="4AD4E610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Adults</w:t>
            </w:r>
          </w:p>
          <w:p w14:paraId="648ACBC7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regnant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  <w:t>women</w:t>
            </w:r>
          </w:p>
          <w:p w14:paraId="3BB87493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Elderly</w:t>
            </w:r>
          </w:p>
          <w:p w14:paraId="6FE81408" w14:textId="2E5CF8BB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76E7F3A5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would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individuals who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do not allow a full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utopsy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more readily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ccept Minimally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vasive Tissue Sampling (MITS)?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3B7B04E4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797773B8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o</w:t>
            </w:r>
          </w:p>
          <w:p w14:paraId="355572EA" w14:textId="769F5253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on't know</w:t>
            </w:r>
          </w:p>
        </w:tc>
        <w:tc>
          <w:tcPr>
            <w:tcW w:w="2773" w:type="dxa"/>
          </w:tcPr>
          <w:p w14:paraId="6993B255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would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individuals who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do not allow a full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utopsy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more readily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ccept Minimally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vasive Tissue Sampling (MITS)?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622D44C3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7DB3DD87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o</w:t>
            </w:r>
          </w:p>
          <w:p w14:paraId="2A26462A" w14:textId="78468B6F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on't know</w:t>
            </w:r>
          </w:p>
        </w:tc>
        <w:tc>
          <w:tcPr>
            <w:tcW w:w="2773" w:type="dxa"/>
          </w:tcPr>
          <w:p w14:paraId="56C10B23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would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individuals who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do not allow a full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utopsy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more readily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ccept Minimally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vasive Tissue Sampling (MITS)?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46D52797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7A5C9894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o</w:t>
            </w:r>
          </w:p>
          <w:p w14:paraId="195E73DB" w14:textId="4D5665F8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on't know</w:t>
            </w:r>
          </w:p>
        </w:tc>
      </w:tr>
      <w:tr w:rsidR="00A93003" w:rsidRPr="00DE5E0A" w14:paraId="327FAD13" w14:textId="77777777" w:rsidTr="0005481F">
        <w:tc>
          <w:tcPr>
            <w:tcW w:w="2773" w:type="dxa"/>
          </w:tcPr>
          <w:p w14:paraId="3FBEE2CB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would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individuals who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do not allow a full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utopsy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more readily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ccept Minimally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vasive Tissue Sampling (MITS)?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190F5CD1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 </w:t>
            </w:r>
          </w:p>
          <w:p w14:paraId="7D6873F2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o</w:t>
            </w:r>
          </w:p>
          <w:p w14:paraId="6F7EE5A3" w14:textId="2B3509B2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on't know</w:t>
            </w:r>
          </w:p>
        </w:tc>
        <w:tc>
          <w:tcPr>
            <w:tcW w:w="2773" w:type="dxa"/>
          </w:tcPr>
          <w:p w14:paraId="59263D5A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If a relative dies without the family knowing the cause of death, would you agree to authorize Minimally Invasive Tissue Sampling (MITS)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>?</w:t>
            </w:r>
          </w:p>
          <w:p w14:paraId="2B0C81A2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</w:p>
          <w:p w14:paraId="19D5F8D3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No</w:t>
            </w:r>
          </w:p>
          <w:p w14:paraId="723C91C0" w14:textId="40B76961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on't know</w:t>
            </w:r>
          </w:p>
        </w:tc>
        <w:tc>
          <w:tcPr>
            <w:tcW w:w="2773" w:type="dxa"/>
          </w:tcPr>
          <w:p w14:paraId="45602A38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 xml:space="preserve">If a relative dies without the family knowing the cause of death, would you agree to authorize Minimally Invasive Tissue Sampling (MITS)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>?</w:t>
            </w:r>
          </w:p>
          <w:p w14:paraId="15407ACA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</w:p>
          <w:p w14:paraId="65B3660E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No</w:t>
            </w:r>
          </w:p>
          <w:p w14:paraId="18B0768D" w14:textId="2E5F1CA6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on't know</w:t>
            </w:r>
          </w:p>
        </w:tc>
        <w:tc>
          <w:tcPr>
            <w:tcW w:w="2773" w:type="dxa"/>
          </w:tcPr>
          <w:p w14:paraId="0692ACD8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 xml:space="preserve">If a relative dies without the family knowing the cause of death, would you agree to authorize Minimally Invasive Tissue Sampling (MITS)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>?</w:t>
            </w:r>
          </w:p>
          <w:p w14:paraId="43FD9477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</w:p>
          <w:p w14:paraId="72356355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No</w:t>
            </w:r>
          </w:p>
          <w:p w14:paraId="44C0C62E" w14:textId="0530A660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on't know</w:t>
            </w:r>
          </w:p>
        </w:tc>
      </w:tr>
      <w:tr w:rsidR="00A93003" w:rsidRPr="00DE5E0A" w14:paraId="4C6D9488" w14:textId="77777777" w:rsidTr="0005481F">
        <w:tc>
          <w:tcPr>
            <w:tcW w:w="2773" w:type="dxa"/>
          </w:tcPr>
          <w:p w14:paraId="2CC1B207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 xml:space="preserve">If a relative dies without the family knowing the cause of death, would you agree to authorize Minimally Invasive Tissue Sampling (MITS)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>?</w:t>
            </w:r>
          </w:p>
          <w:p w14:paraId="1DD79182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</w:p>
          <w:p w14:paraId="71F5EF55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o</w:t>
            </w:r>
          </w:p>
          <w:p w14:paraId="5E4257C0" w14:textId="02EB782F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I don't know</w:t>
            </w:r>
          </w:p>
        </w:tc>
        <w:tc>
          <w:tcPr>
            <w:tcW w:w="2773" w:type="dxa"/>
          </w:tcPr>
          <w:p w14:paraId="322D44EE" w14:textId="575286F4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Pleas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explain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why you would not agre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to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llow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a full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utopsy , but would agre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to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llow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Minimally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Invasive Tissue Sampling (MITS) in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a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parent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>?</w:t>
            </w:r>
          </w:p>
        </w:tc>
        <w:tc>
          <w:tcPr>
            <w:tcW w:w="2773" w:type="dxa"/>
          </w:tcPr>
          <w:p w14:paraId="0DBA32AF" w14:textId="11DAE5EC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Pleas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explain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why you would not agre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to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llow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a full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utopsy , but would agre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to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llow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Minimally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Invasive Tissue Sampling (MITS) in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a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parent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>?</w:t>
            </w:r>
          </w:p>
        </w:tc>
        <w:tc>
          <w:tcPr>
            <w:tcW w:w="2773" w:type="dxa"/>
          </w:tcPr>
          <w:p w14:paraId="3B371D58" w14:textId="366B52F8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Pleas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explain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why you would not agre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to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llow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a full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utopsy , but would agree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to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allow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Minimally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Invasive Tissue Sampling (MITS) in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 xml:space="preserve">a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parent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  <w:t>?</w:t>
            </w:r>
          </w:p>
        </w:tc>
      </w:tr>
      <w:tr w:rsidR="00A93003" w:rsidRPr="00DE5E0A" w14:paraId="3B40A2EF" w14:textId="77777777" w:rsidTr="0005481F">
        <w:tc>
          <w:tcPr>
            <w:tcW w:w="2773" w:type="dxa"/>
          </w:tcPr>
          <w:p w14:paraId="5C81B290" w14:textId="77777777" w:rsidR="00FC409D" w:rsidRPr="00DE5E0A" w:rsidRDefault="00FC409D" w:rsidP="00FC409D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In your opinion, who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 your family would DEFINITELY be against undergoing Minimally Invasive Tissue Sampling (MITS)?</w:t>
            </w:r>
          </w:p>
          <w:p w14:paraId="76AC20EA" w14:textId="77777777" w:rsidR="00FC409D" w:rsidRPr="00DE5E0A" w:rsidRDefault="00FC409D" w:rsidP="00FC409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</w:p>
          <w:p w14:paraId="4477B2B5" w14:textId="77777777" w:rsidR="00FC409D" w:rsidRPr="00DE5E0A" w:rsidRDefault="00FC409D" w:rsidP="00FC40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ife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/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Husband</w:t>
            </w:r>
          </w:p>
          <w:p w14:paraId="3F0FB3C7" w14:textId="77777777" w:rsidR="00FC409D" w:rsidRPr="00DE5E0A" w:rsidRDefault="00FC409D" w:rsidP="00FC409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hildren of the deceased</w:t>
            </w:r>
          </w:p>
          <w:p w14:paraId="5870B3F4" w14:textId="77777777" w:rsidR="00FC409D" w:rsidRPr="00DE5E0A" w:rsidRDefault="00FC409D" w:rsidP="00FC409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Parents of the deceased</w:t>
            </w:r>
          </w:p>
          <w:p w14:paraId="76B48F99" w14:textId="77777777" w:rsidR="00FC409D" w:rsidRPr="00DE5E0A" w:rsidRDefault="00FC409D" w:rsidP="00FC409D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rother/Sister of the deceased</w:t>
            </w:r>
          </w:p>
          <w:p w14:paraId="5E8E47C2" w14:textId="07F5D95F" w:rsidR="00A93003" w:rsidRPr="00DE5E0A" w:rsidRDefault="00FC409D" w:rsidP="00FC409D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14101AE1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In your opinion, who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 your family would DEFINITELY be against undergoing Minimally Invasive Tissue Sampling (MITS)?</w:t>
            </w:r>
          </w:p>
          <w:p w14:paraId="48E3F437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</w:p>
          <w:p w14:paraId="6C1CD0F2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ife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/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Husband</w:t>
            </w:r>
          </w:p>
          <w:p w14:paraId="2888D47E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hildren of the deceased</w:t>
            </w:r>
          </w:p>
          <w:p w14:paraId="244CB3ED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Parents of the deceased</w:t>
            </w:r>
          </w:p>
          <w:p w14:paraId="2D9F4FE2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rother/Sister of the deceased</w:t>
            </w:r>
          </w:p>
          <w:p w14:paraId="1363CCF9" w14:textId="53C86133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15B34B81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In your opinion, who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 your family would DEFINITELY be against undergoing Minimally Invasive Tissue Sampling (MITS)?</w:t>
            </w:r>
          </w:p>
          <w:p w14:paraId="1A645341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</w:p>
          <w:p w14:paraId="15DAB1B8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ife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/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Husband</w:t>
            </w:r>
          </w:p>
          <w:p w14:paraId="01E08FCD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hildren of the deceased</w:t>
            </w:r>
          </w:p>
          <w:p w14:paraId="1EF9688B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Parents of the deceased</w:t>
            </w:r>
          </w:p>
          <w:p w14:paraId="612C5165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rother/Sister of the deceased</w:t>
            </w:r>
          </w:p>
          <w:p w14:paraId="76BB2AB8" w14:textId="7C3B89AC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  <w:tc>
          <w:tcPr>
            <w:tcW w:w="2773" w:type="dxa"/>
          </w:tcPr>
          <w:p w14:paraId="4E5AC05F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pt-BR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  <w:t xml:space="preserve">In your opinion, who </w:t>
            </w: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 your family would DEFINITELY be against undergoing Minimally Invasive Tissue Sampling (MITS)?</w:t>
            </w:r>
          </w:p>
          <w:p w14:paraId="0A92D2E8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(You can select more than one item)</w:t>
            </w:r>
          </w:p>
          <w:p w14:paraId="3DB1D251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ife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 xml:space="preserve">/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Husband</w:t>
            </w:r>
          </w:p>
          <w:p w14:paraId="69DE4491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Children of the deceased</w:t>
            </w:r>
          </w:p>
          <w:p w14:paraId="0EF95209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Parents of the deceased</w:t>
            </w:r>
          </w:p>
          <w:p w14:paraId="0DCCD134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Brother/Sister of the deceased</w:t>
            </w:r>
          </w:p>
          <w:p w14:paraId="0562D2E1" w14:textId="058278A2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ther (specify) </w:t>
            </w:r>
            <w:r w:rsidRPr="00DE5E0A"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  <w:t>: ……………</w:t>
            </w:r>
          </w:p>
        </w:tc>
      </w:tr>
      <w:tr w:rsidR="00A93003" w:rsidRPr="00DE5E0A" w14:paraId="38F3D906" w14:textId="77777777" w:rsidTr="0005481F">
        <w:tc>
          <w:tcPr>
            <w:tcW w:w="2773" w:type="dxa"/>
          </w:tcPr>
          <w:p w14:paraId="793E396A" w14:textId="048AD10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632D9C81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67D9EA96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2E0961A6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A93003" w:rsidRPr="00DE5E0A" w14:paraId="6DB0DDE4" w14:textId="77777777" w:rsidTr="0005481F">
        <w:tc>
          <w:tcPr>
            <w:tcW w:w="2773" w:type="dxa"/>
          </w:tcPr>
          <w:p w14:paraId="45ACC9C1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ould you be interested in learning more about Minimally Invasive Tissue Sampling (MITS)?</w:t>
            </w:r>
          </w:p>
          <w:p w14:paraId="10C4B91F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  <w:lang w:val="vi-VN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Yes</w:t>
            </w:r>
          </w:p>
          <w:p w14:paraId="703BFF70" w14:textId="65FEA31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2773" w:type="dxa"/>
          </w:tcPr>
          <w:p w14:paraId="48C35CAE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09C755C2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3F319F16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A93003" w:rsidRPr="00DE5E0A" w14:paraId="214E072C" w14:textId="77777777" w:rsidTr="0005481F">
        <w:tc>
          <w:tcPr>
            <w:tcW w:w="2773" w:type="dxa"/>
          </w:tcPr>
          <w:p w14:paraId="22F868D7" w14:textId="41DFB6BB" w:rsidR="00A93003" w:rsidRPr="00DE5E0A" w:rsidRDefault="000C1646" w:rsidP="00A93003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Do you believe that having the option of a MITS (Management, Treatment, and Evaluation) has a better chance of convincing family members to undergo the </w:t>
            </w:r>
            <w:r w:rsidRPr="00DE5E0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lastRenderedPageBreak/>
              <w:t>procedure than a conventional autopsy/necropsy?</w:t>
            </w:r>
          </w:p>
          <w:p w14:paraId="3FDA1C27" w14:textId="77777777" w:rsidR="000C1646" w:rsidRPr="00DE5E0A" w:rsidRDefault="000C1646" w:rsidP="00A93003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Yes</w:t>
            </w:r>
          </w:p>
          <w:p w14:paraId="37F91749" w14:textId="00B74212" w:rsidR="000C1646" w:rsidRPr="00DE5E0A" w:rsidRDefault="000C1646" w:rsidP="00A93003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o</w:t>
            </w:r>
          </w:p>
          <w:p w14:paraId="079BB3C3" w14:textId="28676C15" w:rsidR="000C1646" w:rsidRPr="00DE5E0A" w:rsidRDefault="000C1646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 don't know</w:t>
            </w:r>
            <w:r w:rsidRPr="00DE5E0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773" w:type="dxa"/>
          </w:tcPr>
          <w:p w14:paraId="7B4BF483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2BF03A08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39EF02DF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A93003" w:rsidRPr="00DE5E0A" w14:paraId="22778502" w14:textId="77777777" w:rsidTr="0005481F">
        <w:tc>
          <w:tcPr>
            <w:tcW w:w="2773" w:type="dxa"/>
          </w:tcPr>
          <w:p w14:paraId="44FF5946" w14:textId="633FD886" w:rsidR="00D3752D" w:rsidRPr="00DE5E0A" w:rsidRDefault="00D3752D" w:rsidP="00D3752D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you 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think any trained physician could perform a MITS, or only pathologists?</w:t>
            </w:r>
          </w:p>
          <w:p w14:paraId="13109B43" w14:textId="77777777" w:rsidR="00D3752D" w:rsidRPr="00DE5E0A" w:rsidRDefault="00D3752D" w:rsidP="00D3752D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Yes</w:t>
            </w:r>
          </w:p>
          <w:p w14:paraId="7F212217" w14:textId="77777777" w:rsidR="00D3752D" w:rsidRPr="00DE5E0A" w:rsidRDefault="00D3752D" w:rsidP="00D3752D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o</w:t>
            </w:r>
          </w:p>
          <w:p w14:paraId="50BAA403" w14:textId="3525DADF" w:rsidR="00A93003" w:rsidRPr="00DE5E0A" w:rsidRDefault="00D3752D" w:rsidP="00D3752D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 don't know</w:t>
            </w:r>
          </w:p>
        </w:tc>
        <w:tc>
          <w:tcPr>
            <w:tcW w:w="2773" w:type="dxa"/>
          </w:tcPr>
          <w:p w14:paraId="2332E893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73110EF0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70770E96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A93003" w:rsidRPr="00DE5E0A" w14:paraId="7149001B" w14:textId="77777777" w:rsidTr="0005481F">
        <w:tc>
          <w:tcPr>
            <w:tcW w:w="2773" w:type="dxa"/>
          </w:tcPr>
          <w:p w14:paraId="5914148D" w14:textId="245284C1" w:rsidR="00D3752D" w:rsidRPr="00DE5E0A" w:rsidRDefault="00D3752D" w:rsidP="00D3752D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E5E0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Do you think this procedure could be done in a hospital or only at a Death Verification Service (SVO)?</w:t>
            </w:r>
          </w:p>
          <w:p w14:paraId="7265467A" w14:textId="5C959944" w:rsidR="00D3752D" w:rsidRPr="00DE5E0A" w:rsidRDefault="00D3752D" w:rsidP="00D3752D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pital</w:t>
            </w:r>
          </w:p>
          <w:p w14:paraId="324DADAF" w14:textId="0211ADC7" w:rsidR="00D3752D" w:rsidRPr="00DE5E0A" w:rsidRDefault="00D3752D" w:rsidP="00D3752D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VO</w:t>
            </w:r>
          </w:p>
          <w:p w14:paraId="32C1DE32" w14:textId="690CD3AF" w:rsidR="00A93003" w:rsidRPr="00DE5E0A" w:rsidRDefault="00D3752D" w:rsidP="00D3752D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DE5E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 don't know</w:t>
            </w:r>
          </w:p>
        </w:tc>
        <w:tc>
          <w:tcPr>
            <w:tcW w:w="2773" w:type="dxa"/>
          </w:tcPr>
          <w:p w14:paraId="52760066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13FA39E6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018BF52A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A93003" w:rsidRPr="00DE5E0A" w14:paraId="33F84DB9" w14:textId="77777777" w:rsidTr="0005481F">
        <w:tc>
          <w:tcPr>
            <w:tcW w:w="2773" w:type="dxa"/>
          </w:tcPr>
          <w:p w14:paraId="4DA9DF90" w14:textId="77777777" w:rsidR="00A93003" w:rsidRPr="00F95E32" w:rsidRDefault="005E31DF" w:rsidP="00A93003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95E3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Do you think the cost of a MITS is higher than that of a conventional autopsy?</w:t>
            </w:r>
          </w:p>
          <w:p w14:paraId="3C6791E3" w14:textId="77777777" w:rsidR="005E31DF" w:rsidRPr="00DE5E0A" w:rsidRDefault="005E31DF" w:rsidP="005E31D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Yes</w:t>
            </w:r>
          </w:p>
          <w:p w14:paraId="5C931915" w14:textId="4ECF9A14" w:rsidR="005E31DF" w:rsidRPr="005E31DF" w:rsidRDefault="005E31DF" w:rsidP="005E31D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773" w:type="dxa"/>
          </w:tcPr>
          <w:p w14:paraId="12361EBC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4145DF8C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309DE21D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A93003" w:rsidRPr="00DE5E0A" w14:paraId="09ABE7CF" w14:textId="77777777" w:rsidTr="0005481F">
        <w:tc>
          <w:tcPr>
            <w:tcW w:w="2773" w:type="dxa"/>
          </w:tcPr>
          <w:p w14:paraId="6FAAC76D" w14:textId="77777777" w:rsidR="00A93003" w:rsidRPr="00F95E32" w:rsidRDefault="005E31DF" w:rsidP="00A93003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95E3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Do you think MITS takes longer than a conventional autopsy?</w:t>
            </w:r>
          </w:p>
          <w:p w14:paraId="05B18202" w14:textId="77777777" w:rsidR="005E31DF" w:rsidRPr="00DE5E0A" w:rsidRDefault="005E31DF" w:rsidP="005E31D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Yes</w:t>
            </w:r>
          </w:p>
          <w:p w14:paraId="295273EB" w14:textId="6BFC49C7" w:rsidR="005E31DF" w:rsidRPr="005E31DF" w:rsidRDefault="005E31DF" w:rsidP="005E31D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773" w:type="dxa"/>
          </w:tcPr>
          <w:p w14:paraId="5B35BBD0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3772F24E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4FC668B6" w14:textId="77777777" w:rsidR="00A93003" w:rsidRPr="00DE5E0A" w:rsidRDefault="00A93003" w:rsidP="00A930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A93003" w:rsidRPr="00DE5E0A" w14:paraId="3439554F" w14:textId="77777777" w:rsidTr="0005481F">
        <w:tc>
          <w:tcPr>
            <w:tcW w:w="2773" w:type="dxa"/>
          </w:tcPr>
          <w:p w14:paraId="6BF47BE6" w14:textId="30A0B351" w:rsidR="00871709" w:rsidRPr="005E31DF" w:rsidRDefault="00871709" w:rsidP="00871709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Which organ do you think should be easiest to reach using MITS?</w:t>
            </w:r>
          </w:p>
          <w:p w14:paraId="1D420DCF" w14:textId="31E0CA88" w:rsidR="00871709" w:rsidRPr="00A91DD6" w:rsidRDefault="00A91DD6" w:rsidP="00871709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91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rebrospinal fluid</w:t>
            </w:r>
          </w:p>
          <w:p w14:paraId="0A187D5E" w14:textId="77777777" w:rsidR="00871709" w:rsidRPr="00A91DD6" w:rsidRDefault="00871709" w:rsidP="00871709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91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lood</w:t>
            </w:r>
          </w:p>
          <w:p w14:paraId="688E3758" w14:textId="77777777" w:rsidR="00871709" w:rsidRPr="00A91DD6" w:rsidRDefault="00871709" w:rsidP="00871709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91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iver</w:t>
            </w:r>
          </w:p>
          <w:p w14:paraId="32EE0DA7" w14:textId="77777777" w:rsidR="00871709" w:rsidRPr="00A91DD6" w:rsidRDefault="00871709" w:rsidP="00871709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91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rain</w:t>
            </w:r>
          </w:p>
          <w:p w14:paraId="718E7B9C" w14:textId="77777777" w:rsidR="00871709" w:rsidRPr="00A91DD6" w:rsidRDefault="00871709" w:rsidP="00871709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91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ung</w:t>
            </w:r>
          </w:p>
          <w:p w14:paraId="0228F581" w14:textId="3701A8C9" w:rsidR="00871709" w:rsidRPr="00A91DD6" w:rsidRDefault="00A91DD6" w:rsidP="00871709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91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eart</w:t>
            </w:r>
          </w:p>
          <w:p w14:paraId="785F03A4" w14:textId="77777777" w:rsidR="00871709" w:rsidRPr="00A91DD6" w:rsidRDefault="00871709" w:rsidP="00871709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91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pleen</w:t>
            </w:r>
          </w:p>
          <w:p w14:paraId="7D397A6D" w14:textId="701BAA1B" w:rsidR="00A93003" w:rsidRPr="00DE5E0A" w:rsidRDefault="00871709" w:rsidP="00871709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  <w:r w:rsidRPr="00A91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idney</w:t>
            </w:r>
          </w:p>
        </w:tc>
        <w:tc>
          <w:tcPr>
            <w:tcW w:w="2773" w:type="dxa"/>
          </w:tcPr>
          <w:p w14:paraId="211AA81A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16AFB4B4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6DB42D43" w14:textId="77777777" w:rsidR="00A93003" w:rsidRPr="00DE5E0A" w:rsidRDefault="00A93003" w:rsidP="00A93003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91DD6" w:rsidRPr="00DE5E0A" w14:paraId="3B1B4483" w14:textId="77777777" w:rsidTr="0005481F">
        <w:tc>
          <w:tcPr>
            <w:tcW w:w="2773" w:type="dxa"/>
          </w:tcPr>
          <w:p w14:paraId="4029E5EA" w14:textId="2FF69BFF" w:rsidR="00A91DD6" w:rsidRPr="005E31DF" w:rsidRDefault="00A91DD6" w:rsidP="00A91DD6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Which organ do you think would be the most 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lastRenderedPageBreak/>
              <w:t>DIFFICULT to reach using MITS?</w:t>
            </w:r>
          </w:p>
          <w:p w14:paraId="226614E1" w14:textId="77777777" w:rsidR="00A91DD6" w:rsidRPr="00A91DD6" w:rsidRDefault="00A91DD6" w:rsidP="00A91DD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91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rebrospinal fluid</w:t>
            </w:r>
          </w:p>
          <w:p w14:paraId="413BD188" w14:textId="77777777" w:rsidR="00A91DD6" w:rsidRPr="00A91DD6" w:rsidRDefault="00A91DD6" w:rsidP="00A91DD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91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lood</w:t>
            </w:r>
          </w:p>
          <w:p w14:paraId="2EE2276C" w14:textId="77777777" w:rsidR="00A91DD6" w:rsidRPr="00A91DD6" w:rsidRDefault="00A91DD6" w:rsidP="00A91DD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91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iver</w:t>
            </w:r>
          </w:p>
          <w:p w14:paraId="350F2BFB" w14:textId="77777777" w:rsidR="00A91DD6" w:rsidRPr="00A91DD6" w:rsidRDefault="00A91DD6" w:rsidP="00A91DD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91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rain</w:t>
            </w:r>
          </w:p>
          <w:p w14:paraId="22171C8B" w14:textId="77777777" w:rsidR="00A91DD6" w:rsidRPr="00A91DD6" w:rsidRDefault="00A91DD6" w:rsidP="00A91DD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91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ung</w:t>
            </w:r>
          </w:p>
          <w:p w14:paraId="6BAECA99" w14:textId="77777777" w:rsidR="00A91DD6" w:rsidRPr="00A91DD6" w:rsidRDefault="00A91DD6" w:rsidP="00A91DD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91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eart</w:t>
            </w:r>
          </w:p>
          <w:p w14:paraId="2B9F4213" w14:textId="77777777" w:rsidR="00A91DD6" w:rsidRPr="00A91DD6" w:rsidRDefault="00A91DD6" w:rsidP="00A91DD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91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pleen</w:t>
            </w:r>
          </w:p>
          <w:p w14:paraId="543FD8A0" w14:textId="17B69B5C" w:rsidR="00A91DD6" w:rsidRDefault="00A91DD6" w:rsidP="00A91DD6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A91DD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idney</w:t>
            </w:r>
          </w:p>
        </w:tc>
        <w:tc>
          <w:tcPr>
            <w:tcW w:w="2773" w:type="dxa"/>
          </w:tcPr>
          <w:p w14:paraId="306653C2" w14:textId="77777777" w:rsidR="00A91DD6" w:rsidRPr="00DE5E0A" w:rsidRDefault="00A91DD6" w:rsidP="00A91DD6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60A806F3" w14:textId="77777777" w:rsidR="00A91DD6" w:rsidRPr="00DE5E0A" w:rsidRDefault="00A91DD6" w:rsidP="00A91DD6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291F9170" w14:textId="77777777" w:rsidR="00A91DD6" w:rsidRPr="00DE5E0A" w:rsidRDefault="00A91DD6" w:rsidP="00A91DD6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A91DD6" w:rsidRPr="00DE5E0A" w14:paraId="1E1D8E49" w14:textId="77777777" w:rsidTr="0005481F">
        <w:tc>
          <w:tcPr>
            <w:tcW w:w="2773" w:type="dxa"/>
          </w:tcPr>
          <w:p w14:paraId="6D2BD5B5" w14:textId="77777777" w:rsidR="00A91DD6" w:rsidRPr="00F95E32" w:rsidRDefault="00F95E32" w:rsidP="00A91DD6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F95E3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Do you think it's possible for other healthcare professionals, provided they are trained, to perform MITS?</w:t>
            </w:r>
          </w:p>
          <w:p w14:paraId="45B2672E" w14:textId="77777777" w:rsidR="00F95E32" w:rsidRPr="00DE5E0A" w:rsidRDefault="00F95E32" w:rsidP="00F95E32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Yes</w:t>
            </w:r>
          </w:p>
          <w:p w14:paraId="05556CA4" w14:textId="682D353D" w:rsidR="00F95E32" w:rsidRDefault="00F95E32" w:rsidP="00F95E32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E5E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773" w:type="dxa"/>
          </w:tcPr>
          <w:p w14:paraId="3935787D" w14:textId="77777777" w:rsidR="00A91DD6" w:rsidRPr="00DE5E0A" w:rsidRDefault="00A91DD6" w:rsidP="00A91DD6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535C33FE" w14:textId="77777777" w:rsidR="00A91DD6" w:rsidRPr="00DE5E0A" w:rsidRDefault="00A91DD6" w:rsidP="00A91DD6">
            <w:pPr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u w:val="single"/>
              </w:rPr>
            </w:pPr>
          </w:p>
        </w:tc>
        <w:tc>
          <w:tcPr>
            <w:tcW w:w="2773" w:type="dxa"/>
          </w:tcPr>
          <w:p w14:paraId="13437649" w14:textId="77777777" w:rsidR="00A91DD6" w:rsidRPr="00DE5E0A" w:rsidRDefault="00A91DD6" w:rsidP="00A91DD6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</w:tr>
    </w:tbl>
    <w:p w14:paraId="6BA0BBFA" w14:textId="77777777" w:rsidR="00521250" w:rsidRDefault="00521250">
      <w:pPr>
        <w:rPr>
          <w:rFonts w:ascii="Arial" w:hAnsi="Arial" w:cs="Arial"/>
          <w:i/>
          <w:iCs/>
          <w:sz w:val="22"/>
          <w:szCs w:val="22"/>
          <w:lang w:val="pt-BR"/>
        </w:rPr>
      </w:pPr>
    </w:p>
    <w:p w14:paraId="123AB530" w14:textId="77777777" w:rsidR="009E2D33" w:rsidRDefault="009E2D33">
      <w:pPr>
        <w:rPr>
          <w:rFonts w:ascii="Arial" w:hAnsi="Arial" w:cs="Arial"/>
          <w:i/>
          <w:iCs/>
          <w:sz w:val="22"/>
          <w:szCs w:val="22"/>
          <w:lang w:val="pt-BR"/>
        </w:rPr>
      </w:pPr>
    </w:p>
    <w:p w14:paraId="16710566" w14:textId="08E8E8A8" w:rsidR="009E2D33" w:rsidRDefault="009E2D33">
      <w:pPr>
        <w:rPr>
          <w:rFonts w:ascii="Arial" w:hAnsi="Arial" w:cs="Arial"/>
          <w:i/>
          <w:iCs/>
          <w:sz w:val="22"/>
          <w:szCs w:val="22"/>
          <w:lang w:val="pt-BR"/>
        </w:rPr>
      </w:pPr>
      <w:r>
        <w:rPr>
          <w:rFonts w:ascii="Arial" w:hAnsi="Arial" w:cs="Arial"/>
          <w:i/>
          <w:iCs/>
          <w:sz w:val="22"/>
          <w:szCs w:val="22"/>
          <w:lang w:val="pt-BR"/>
        </w:rPr>
        <w:br w:type="page"/>
      </w:r>
    </w:p>
    <w:p w14:paraId="6A323D43" w14:textId="77777777" w:rsidR="009E2D33" w:rsidRDefault="009E2D33">
      <w:pPr>
        <w:rPr>
          <w:rFonts w:ascii="Arial" w:hAnsi="Arial" w:cs="Arial"/>
          <w:i/>
          <w:iCs/>
          <w:sz w:val="22"/>
          <w:szCs w:val="22"/>
          <w:lang w:val="pt-BR"/>
        </w:rPr>
      </w:pPr>
    </w:p>
    <w:tbl>
      <w:tblPr>
        <w:tblStyle w:val="Tabelacomgrade"/>
        <w:tblW w:w="8784" w:type="dxa"/>
        <w:tblLayout w:type="fixed"/>
        <w:tblLook w:val="04A0" w:firstRow="1" w:lastRow="0" w:firstColumn="1" w:lastColumn="0" w:noHBand="0" w:noVBand="1"/>
      </w:tblPr>
      <w:tblGrid>
        <w:gridCol w:w="4957"/>
        <w:gridCol w:w="38"/>
        <w:gridCol w:w="3789"/>
      </w:tblGrid>
      <w:tr w:rsidR="009E2D33" w:rsidRPr="00746A2D" w14:paraId="2EDCB80B" w14:textId="77777777" w:rsidTr="009E2D33">
        <w:tc>
          <w:tcPr>
            <w:tcW w:w="8784" w:type="dxa"/>
            <w:gridSpan w:val="3"/>
            <w:shd w:val="clear" w:color="auto" w:fill="D1D1D1" w:themeFill="background2" w:themeFillShade="E6"/>
          </w:tcPr>
          <w:p w14:paraId="25865E4F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1. Identification and demographic data</w:t>
            </w:r>
          </w:p>
        </w:tc>
      </w:tr>
      <w:tr w:rsidR="009E2D33" w:rsidRPr="00746A2D" w14:paraId="1CA087BA" w14:textId="77777777" w:rsidTr="009E2D33">
        <w:tc>
          <w:tcPr>
            <w:tcW w:w="8784" w:type="dxa"/>
            <w:gridSpan w:val="3"/>
          </w:tcPr>
          <w:p w14:paraId="648D5270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Name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: _________________________________________________________________________________</w:t>
            </w:r>
          </w:p>
        </w:tc>
      </w:tr>
      <w:tr w:rsidR="009E2D33" w:rsidRPr="007A01F0" w14:paraId="2E938BD8" w14:textId="77777777" w:rsidTr="009E2D33">
        <w:tc>
          <w:tcPr>
            <w:tcW w:w="4957" w:type="dxa"/>
          </w:tcPr>
          <w:p w14:paraId="5583B9C5" w14:textId="77777777" w:rsidR="009E2D33" w:rsidRPr="007A01F0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01F0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: </w:t>
            </w:r>
            <w:r w:rsidRPr="007A01F0">
              <w:rPr>
                <w:rFonts w:ascii="Times New Roman" w:hAnsi="Times New Roman" w:cs="Times New Roman"/>
                <w:color w:val="000000" w:themeColor="text1"/>
              </w:rPr>
              <w:t xml:space="preserve">( )M  ( )F        </w:t>
            </w:r>
            <w:r w:rsidRPr="007A01F0">
              <w:rPr>
                <w:rFonts w:ascii="Times New Roman" w:hAnsi="Times New Roman" w:cs="Times New Roman"/>
                <w:b/>
                <w:color w:val="000000" w:themeColor="text1"/>
              </w:rPr>
              <w:t xml:space="preserve">Age: </w:t>
            </w:r>
            <w:r w:rsidRPr="007A01F0">
              <w:rPr>
                <w:rFonts w:ascii="Times New Roman" w:hAnsi="Times New Roman" w:cs="Times New Roman"/>
                <w:color w:val="000000" w:themeColor="text1"/>
              </w:rPr>
              <w:t>_______________</w:t>
            </w:r>
          </w:p>
        </w:tc>
        <w:tc>
          <w:tcPr>
            <w:tcW w:w="3827" w:type="dxa"/>
            <w:gridSpan w:val="2"/>
          </w:tcPr>
          <w:p w14:paraId="397A942E" w14:textId="77777777" w:rsidR="009E2D33" w:rsidRPr="007A01F0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2D33" w:rsidRPr="00746A2D" w14:paraId="61567105" w14:textId="77777777" w:rsidTr="009E2D33">
        <w:tc>
          <w:tcPr>
            <w:tcW w:w="8784" w:type="dxa"/>
            <w:gridSpan w:val="3"/>
          </w:tcPr>
          <w:p w14:paraId="6D689CDB" w14:textId="77777777" w:rsidR="009E2D33" w:rsidRPr="007A01F0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A01F0">
              <w:rPr>
                <w:rFonts w:ascii="Times New Roman" w:hAnsi="Times New Roman" w:cs="Times New Roman"/>
                <w:b/>
                <w:color w:val="000000" w:themeColor="text1"/>
              </w:rPr>
              <w:t>Type of Relationship with the SVO:_________________________________</w:t>
            </w:r>
          </w:p>
        </w:tc>
      </w:tr>
      <w:tr w:rsidR="009E2D33" w:rsidRPr="000F1391" w14:paraId="0653D071" w14:textId="77777777" w:rsidTr="009E2D33">
        <w:tc>
          <w:tcPr>
            <w:tcW w:w="8784" w:type="dxa"/>
            <w:gridSpan w:val="3"/>
            <w:shd w:val="clear" w:color="auto" w:fill="D1D1D1" w:themeFill="background2" w:themeFillShade="E6"/>
          </w:tcPr>
          <w:p w14:paraId="4C3AC992" w14:textId="77777777" w:rsidR="009E2D33" w:rsidRPr="000F1391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F1391">
              <w:rPr>
                <w:rFonts w:ascii="Times New Roman" w:hAnsi="Times New Roman" w:cs="Times New Roman"/>
                <w:b/>
                <w:color w:val="000000" w:themeColor="text1"/>
              </w:rPr>
              <w:t xml:space="preserve">2. </w:t>
            </w:r>
            <w:r>
              <w:rPr>
                <w:rFonts w:ascii="Times New Roman" w:hAnsi="Times New Roman" w:cs="Times New Roman"/>
                <w:b/>
              </w:rPr>
              <w:t>Have you heard about the minimally invasive autopsy (MIA) technique?</w:t>
            </w:r>
          </w:p>
        </w:tc>
      </w:tr>
      <w:tr w:rsidR="009E2D33" w:rsidRPr="00746A2D" w14:paraId="6F0BFFCE" w14:textId="77777777" w:rsidTr="009E2D33">
        <w:tc>
          <w:tcPr>
            <w:tcW w:w="4957" w:type="dxa"/>
            <w:vAlign w:val="center"/>
          </w:tcPr>
          <w:p w14:paraId="58702FD4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YES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  <w:tc>
          <w:tcPr>
            <w:tcW w:w="3827" w:type="dxa"/>
            <w:gridSpan w:val="2"/>
          </w:tcPr>
          <w:p w14:paraId="62E7BB5E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NO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</w:tr>
      <w:tr w:rsidR="009E2D33" w:rsidRPr="00746A2D" w14:paraId="460396A1" w14:textId="77777777" w:rsidTr="009E2D33">
        <w:tc>
          <w:tcPr>
            <w:tcW w:w="8784" w:type="dxa"/>
            <w:gridSpan w:val="3"/>
            <w:shd w:val="clear" w:color="auto" w:fill="D1D1D1" w:themeFill="background2" w:themeFillShade="E6"/>
          </w:tcPr>
          <w:p w14:paraId="3A6168F0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3. If so, where did you hear about this technique?</w:t>
            </w:r>
          </w:p>
        </w:tc>
      </w:tr>
      <w:tr w:rsidR="009E2D33" w:rsidRPr="00746A2D" w14:paraId="74FF4670" w14:textId="77777777" w:rsidTr="009E2D33">
        <w:tc>
          <w:tcPr>
            <w:tcW w:w="4957" w:type="dxa"/>
            <w:vAlign w:val="center"/>
          </w:tcPr>
          <w:p w14:paraId="12B6775B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SVO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  <w:p w14:paraId="7D0DA1DE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Scientific Literature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  <w:p w14:paraId="0F07AA40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Books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  <w:tc>
          <w:tcPr>
            <w:tcW w:w="3827" w:type="dxa"/>
            <w:gridSpan w:val="2"/>
          </w:tcPr>
          <w:p w14:paraId="341B229B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National/International Congresses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  <w:p w14:paraId="100B677B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3B2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cal events ( )</w:t>
            </w:r>
          </w:p>
          <w:p w14:paraId="208DA4FD" w14:textId="77777777" w:rsidR="009E2D33" w:rsidRPr="005A3B21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her: ___________________________________________</w:t>
            </w:r>
          </w:p>
        </w:tc>
      </w:tr>
      <w:tr w:rsidR="009E2D33" w:rsidRPr="00746A2D" w14:paraId="6CCFA5F4" w14:textId="77777777" w:rsidTr="009E2D33">
        <w:tc>
          <w:tcPr>
            <w:tcW w:w="8784" w:type="dxa"/>
            <w:gridSpan w:val="3"/>
            <w:shd w:val="clear" w:color="auto" w:fill="D1D1D1" w:themeFill="background2" w:themeFillShade="E6"/>
          </w:tcPr>
          <w:p w14:paraId="003E304D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4. Have you received any training in the use of minimally invasive autopsy (MIA) techniques?</w:t>
            </w:r>
          </w:p>
        </w:tc>
      </w:tr>
      <w:tr w:rsidR="009E2D33" w:rsidRPr="00746A2D" w14:paraId="47DF09D0" w14:textId="77777777" w:rsidTr="009E2D33">
        <w:tc>
          <w:tcPr>
            <w:tcW w:w="4957" w:type="dxa"/>
            <w:vAlign w:val="center"/>
          </w:tcPr>
          <w:p w14:paraId="751E7361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YES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  <w:tc>
          <w:tcPr>
            <w:tcW w:w="3827" w:type="dxa"/>
            <w:gridSpan w:val="2"/>
          </w:tcPr>
          <w:p w14:paraId="2C3D547D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NO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</w:tr>
      <w:tr w:rsidR="009E2D33" w:rsidRPr="00746A2D" w14:paraId="53BA6AA5" w14:textId="77777777" w:rsidTr="009E2D33">
        <w:tc>
          <w:tcPr>
            <w:tcW w:w="8784" w:type="dxa"/>
            <w:gridSpan w:val="3"/>
            <w:shd w:val="clear" w:color="auto" w:fill="D1D1D1" w:themeFill="background2" w:themeFillShade="E6"/>
          </w:tcPr>
          <w:p w14:paraId="52885890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5. Have you ever done an AMI?</w:t>
            </w:r>
          </w:p>
        </w:tc>
      </w:tr>
      <w:tr w:rsidR="009E2D33" w:rsidRPr="00746A2D" w14:paraId="64A77E87" w14:textId="77777777" w:rsidTr="009E2D33">
        <w:tc>
          <w:tcPr>
            <w:tcW w:w="4957" w:type="dxa"/>
            <w:vAlign w:val="center"/>
          </w:tcPr>
          <w:p w14:paraId="319A3015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YES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  <w:tc>
          <w:tcPr>
            <w:tcW w:w="3827" w:type="dxa"/>
            <w:gridSpan w:val="2"/>
          </w:tcPr>
          <w:p w14:paraId="03335DF0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NO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</w:tr>
      <w:tr w:rsidR="009E2D33" w:rsidRPr="005A3B21" w14:paraId="116AF081" w14:textId="77777777" w:rsidTr="009E2D33">
        <w:tc>
          <w:tcPr>
            <w:tcW w:w="8784" w:type="dxa"/>
            <w:gridSpan w:val="3"/>
            <w:shd w:val="clear" w:color="auto" w:fill="DDD9C3"/>
          </w:tcPr>
          <w:p w14:paraId="08ADDFAF" w14:textId="77777777" w:rsidR="009E2D33" w:rsidRPr="005A3B21" w:rsidRDefault="009E2D33" w:rsidP="005A1C7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6. Do you feel confident approaching family members for AMI authorization?</w:t>
            </w:r>
          </w:p>
        </w:tc>
      </w:tr>
      <w:tr w:rsidR="009E2D33" w:rsidRPr="00746A2D" w14:paraId="434EF512" w14:textId="77777777" w:rsidTr="009E2D33">
        <w:tc>
          <w:tcPr>
            <w:tcW w:w="4995" w:type="dxa"/>
            <w:gridSpan w:val="2"/>
            <w:vAlign w:val="center"/>
          </w:tcPr>
          <w:p w14:paraId="4E99339E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YES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  <w:tc>
          <w:tcPr>
            <w:tcW w:w="3789" w:type="dxa"/>
          </w:tcPr>
          <w:p w14:paraId="665E1B6C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NO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</w:tr>
      <w:tr w:rsidR="009E2D33" w:rsidRPr="005A3B21" w14:paraId="2DE14E7B" w14:textId="77777777" w:rsidTr="009E2D33">
        <w:tc>
          <w:tcPr>
            <w:tcW w:w="8784" w:type="dxa"/>
            <w:gridSpan w:val="3"/>
            <w:shd w:val="clear" w:color="auto" w:fill="DDD9C3"/>
          </w:tcPr>
          <w:p w14:paraId="471C9086" w14:textId="77777777" w:rsidR="009E2D33" w:rsidRPr="005A3B21" w:rsidRDefault="009E2D33" w:rsidP="005A1C7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7. What type of information would make you feel more confident approaching the family?</w:t>
            </w:r>
          </w:p>
        </w:tc>
      </w:tr>
      <w:tr w:rsidR="009E2D33" w:rsidRPr="00746A2D" w14:paraId="25A7EF03" w14:textId="77777777" w:rsidTr="009E2D33">
        <w:tc>
          <w:tcPr>
            <w:tcW w:w="8784" w:type="dxa"/>
            <w:gridSpan w:val="3"/>
            <w:vAlign w:val="center"/>
          </w:tcPr>
          <w:p w14:paraId="378C8A71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9E2D33" w:rsidRPr="00746A2D" w14:paraId="44530DE0" w14:textId="77777777" w:rsidTr="009E2D33">
        <w:tc>
          <w:tcPr>
            <w:tcW w:w="8784" w:type="dxa"/>
            <w:gridSpan w:val="3"/>
            <w:shd w:val="clear" w:color="auto" w:fill="DDD9C3"/>
          </w:tcPr>
          <w:p w14:paraId="36891763" w14:textId="77777777" w:rsidR="009E2D33" w:rsidRPr="00A55938" w:rsidRDefault="009E2D33" w:rsidP="005A1C7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8. Do you believe that the AMI technique may be more expensive than the conventional autopsy technique?</w:t>
            </w:r>
          </w:p>
        </w:tc>
      </w:tr>
      <w:tr w:rsidR="009E2D33" w:rsidRPr="00746A2D" w14:paraId="234039F0" w14:textId="77777777" w:rsidTr="009E2D33">
        <w:tc>
          <w:tcPr>
            <w:tcW w:w="4995" w:type="dxa"/>
            <w:gridSpan w:val="2"/>
            <w:vAlign w:val="center"/>
          </w:tcPr>
          <w:p w14:paraId="41482D35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YES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  <w:tc>
          <w:tcPr>
            <w:tcW w:w="3789" w:type="dxa"/>
          </w:tcPr>
          <w:p w14:paraId="08FB1423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NO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</w:tr>
      <w:tr w:rsidR="009E2D33" w:rsidRPr="00746A2D" w14:paraId="5890F4E1" w14:textId="77777777" w:rsidTr="009E2D33">
        <w:tc>
          <w:tcPr>
            <w:tcW w:w="8784" w:type="dxa"/>
            <w:gridSpan w:val="3"/>
            <w:shd w:val="clear" w:color="auto" w:fill="DDD9C3"/>
            <w:vAlign w:val="center"/>
          </w:tcPr>
          <w:p w14:paraId="71FB8101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9. Do you believe that performing an AMI (Acute Mitigation Syndrome) can be more time-consuming than a conventional autopsy technique?</w:t>
            </w:r>
          </w:p>
        </w:tc>
      </w:tr>
      <w:tr w:rsidR="009E2D33" w:rsidRPr="00746A2D" w14:paraId="00279796" w14:textId="77777777" w:rsidTr="009E2D33">
        <w:tc>
          <w:tcPr>
            <w:tcW w:w="4995" w:type="dxa"/>
            <w:gridSpan w:val="2"/>
            <w:vAlign w:val="center"/>
          </w:tcPr>
          <w:p w14:paraId="4C0F3CC5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YES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  <w:tc>
          <w:tcPr>
            <w:tcW w:w="3789" w:type="dxa"/>
          </w:tcPr>
          <w:p w14:paraId="7F9B3405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NO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</w:tr>
      <w:tr w:rsidR="009E2D33" w:rsidRPr="000F1391" w14:paraId="30213BD3" w14:textId="77777777" w:rsidTr="009E2D33">
        <w:tc>
          <w:tcPr>
            <w:tcW w:w="8784" w:type="dxa"/>
            <w:gridSpan w:val="3"/>
            <w:shd w:val="clear" w:color="auto" w:fill="DDD9C3"/>
            <w:vAlign w:val="center"/>
          </w:tcPr>
          <w:p w14:paraId="09EEFB09" w14:textId="77777777" w:rsidR="009E2D33" w:rsidRPr="000F1391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0. Do you feel safe having an AMI (Ambulatory Medical Examination) at the SVO (Veterinary Medical Service)?</w:t>
            </w:r>
          </w:p>
        </w:tc>
      </w:tr>
      <w:tr w:rsidR="009E2D33" w:rsidRPr="00746A2D" w14:paraId="1A40E84A" w14:textId="77777777" w:rsidTr="009E2D33">
        <w:tc>
          <w:tcPr>
            <w:tcW w:w="4995" w:type="dxa"/>
            <w:gridSpan w:val="2"/>
            <w:vAlign w:val="center"/>
          </w:tcPr>
          <w:p w14:paraId="0600CE4F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YES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  <w:tc>
          <w:tcPr>
            <w:tcW w:w="3789" w:type="dxa"/>
          </w:tcPr>
          <w:p w14:paraId="67F76DEC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NO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</w:tr>
      <w:tr w:rsidR="009E2D33" w:rsidRPr="000F1391" w14:paraId="1F6E51C1" w14:textId="77777777" w:rsidTr="009E2D33">
        <w:tc>
          <w:tcPr>
            <w:tcW w:w="8784" w:type="dxa"/>
            <w:gridSpan w:val="3"/>
            <w:shd w:val="clear" w:color="auto" w:fill="DDD9C3"/>
            <w:vAlign w:val="center"/>
          </w:tcPr>
          <w:p w14:paraId="471C301B" w14:textId="77777777" w:rsidR="009E2D33" w:rsidRPr="000F1391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11. Do you feel comfortable performing an autopsy in a hospital, in cases where the body is not brought to the Forensic Medical Institute (SVO)?</w:t>
            </w:r>
          </w:p>
        </w:tc>
      </w:tr>
      <w:tr w:rsidR="009E2D33" w:rsidRPr="00746A2D" w14:paraId="5A904D4C" w14:textId="77777777" w:rsidTr="009E2D33">
        <w:tc>
          <w:tcPr>
            <w:tcW w:w="4995" w:type="dxa"/>
            <w:gridSpan w:val="2"/>
            <w:vAlign w:val="center"/>
          </w:tcPr>
          <w:p w14:paraId="664319B3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YES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  <w:tc>
          <w:tcPr>
            <w:tcW w:w="3789" w:type="dxa"/>
          </w:tcPr>
          <w:p w14:paraId="373DD7E5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NO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</w:tr>
      <w:tr w:rsidR="009E2D33" w:rsidRPr="00746A2D" w14:paraId="2575908D" w14:textId="77777777" w:rsidTr="009E2D33">
        <w:tc>
          <w:tcPr>
            <w:tcW w:w="8784" w:type="dxa"/>
            <w:gridSpan w:val="3"/>
            <w:shd w:val="clear" w:color="auto" w:fill="DDD9C3"/>
            <w:vAlign w:val="center"/>
          </w:tcPr>
          <w:p w14:paraId="6CF24608" w14:textId="77777777" w:rsidR="009E2D33" w:rsidRPr="00A55938" w:rsidRDefault="009E2D33" w:rsidP="005A1C7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12. Which of the factors described do you consider to be directly linked to the family member's decision to agree to undergo AMI? ( </w:t>
            </w:r>
            <w:r w:rsidRPr="000F139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ank in order of importance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...)</w:t>
            </w:r>
          </w:p>
        </w:tc>
      </w:tr>
      <w:tr w:rsidR="009E2D33" w:rsidRPr="00746A2D" w14:paraId="17949858" w14:textId="77777777" w:rsidTr="009E2D33">
        <w:tc>
          <w:tcPr>
            <w:tcW w:w="4995" w:type="dxa"/>
            <w:gridSpan w:val="2"/>
            <w:vAlign w:val="center"/>
          </w:tcPr>
          <w:p w14:paraId="2A373D94" w14:textId="77777777" w:rsidR="009E2D33" w:rsidRDefault="009E2D33" w:rsidP="005A1C7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Time for release of the body ( )</w:t>
            </w:r>
          </w:p>
          <w:p w14:paraId="24420DC4" w14:textId="77777777" w:rsidR="009E2D33" w:rsidRPr="00A55938" w:rsidRDefault="009E2D33" w:rsidP="005A1C7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Body disfigurement (  )</w:t>
            </w:r>
          </w:p>
        </w:tc>
        <w:tc>
          <w:tcPr>
            <w:tcW w:w="3789" w:type="dxa"/>
            <w:vAlign w:val="center"/>
          </w:tcPr>
          <w:p w14:paraId="1516D81F" w14:textId="77777777" w:rsidR="009E2D33" w:rsidRDefault="009E2D33" w:rsidP="005A1C7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Religious beliefs/cultures ( )</w:t>
            </w:r>
          </w:p>
          <w:p w14:paraId="286DCE6B" w14:textId="77777777" w:rsidR="009E2D33" w:rsidRPr="00A55938" w:rsidRDefault="009E2D33" w:rsidP="005A1C7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Fear of organ removal to other facilities ( )</w:t>
            </w:r>
          </w:p>
        </w:tc>
      </w:tr>
      <w:tr w:rsidR="009E2D33" w:rsidRPr="00746A2D" w14:paraId="6CEF4101" w14:textId="77777777" w:rsidTr="009E2D33">
        <w:tc>
          <w:tcPr>
            <w:tcW w:w="8784" w:type="dxa"/>
            <w:gridSpan w:val="3"/>
            <w:shd w:val="clear" w:color="auto" w:fill="DDD9C3"/>
            <w:vAlign w:val="center"/>
          </w:tcPr>
          <w:p w14:paraId="3AA527A9" w14:textId="77777777" w:rsidR="009E2D33" w:rsidRPr="00A55938" w:rsidRDefault="009E2D33" w:rsidP="005A1C7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3. In your opinion, would it be easier to obtain family consent for an AMI (Acute Mitral Valve Implantation) compared to a conventional autopsy?</w:t>
            </w:r>
          </w:p>
        </w:tc>
      </w:tr>
      <w:tr w:rsidR="009E2D33" w:rsidRPr="00746A2D" w14:paraId="7ED3B5E9" w14:textId="77777777" w:rsidTr="009E2D33">
        <w:tc>
          <w:tcPr>
            <w:tcW w:w="4995" w:type="dxa"/>
            <w:gridSpan w:val="2"/>
            <w:vAlign w:val="center"/>
          </w:tcPr>
          <w:p w14:paraId="319DAF90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YES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  <w:tc>
          <w:tcPr>
            <w:tcW w:w="3789" w:type="dxa"/>
            <w:vAlign w:val="center"/>
          </w:tcPr>
          <w:p w14:paraId="0964E5E2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NO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</w:tr>
      <w:tr w:rsidR="009E2D33" w:rsidRPr="00746A2D" w14:paraId="04AFAFA2" w14:textId="77777777" w:rsidTr="009E2D33">
        <w:tc>
          <w:tcPr>
            <w:tcW w:w="8784" w:type="dxa"/>
            <w:gridSpan w:val="3"/>
            <w:shd w:val="clear" w:color="auto" w:fill="DDD9C3"/>
            <w:vAlign w:val="center"/>
          </w:tcPr>
          <w:p w14:paraId="1AF6AF4C" w14:textId="77777777" w:rsidR="009E2D33" w:rsidRPr="00A55938" w:rsidRDefault="009E2D33" w:rsidP="005A1C7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14. In </w:t>
            </w:r>
            <w:r w:rsidRPr="00A55938">
              <w:rPr>
                <w:rFonts w:ascii="Times New Roman" w:hAnsi="Times New Roman" w:cs="Times New Roman"/>
                <w:b/>
                <w:color w:val="000000" w:themeColor="text1"/>
                <w:shd w:val="clear" w:color="auto" w:fill="DDD9C3"/>
              </w:rPr>
              <w:t>your opinion, which of the following circumstances constitute a limiting factor for conducting the AMI at the SVO?</w:t>
            </w:r>
          </w:p>
        </w:tc>
      </w:tr>
      <w:tr w:rsidR="009E2D33" w:rsidRPr="00746A2D" w14:paraId="549A0FD3" w14:textId="77777777" w:rsidTr="009E2D33">
        <w:tc>
          <w:tcPr>
            <w:tcW w:w="4995" w:type="dxa"/>
            <w:gridSpan w:val="2"/>
            <w:vAlign w:val="center"/>
          </w:tcPr>
          <w:p w14:paraId="62F19618" w14:textId="77777777" w:rsidR="009E2D33" w:rsidRDefault="009E2D33" w:rsidP="005A1C7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Cost (  )</w:t>
            </w:r>
          </w:p>
          <w:p w14:paraId="6917F20E" w14:textId="77777777" w:rsidR="009E2D33" w:rsidRDefault="009E2D33" w:rsidP="005A1C7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Level of knowledge among health professionals ( )</w:t>
            </w:r>
          </w:p>
          <w:p w14:paraId="56ADED09" w14:textId="77777777" w:rsidR="009E2D33" w:rsidRPr="00A55938" w:rsidRDefault="009E2D33" w:rsidP="005A1C7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Lack of training and education (  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3789" w:type="dxa"/>
            <w:vAlign w:val="center"/>
          </w:tcPr>
          <w:p w14:paraId="696B45F6" w14:textId="77777777" w:rsidR="009E2D33" w:rsidRDefault="009E2D33" w:rsidP="005A1C7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Adequate facilities ( )</w:t>
            </w:r>
          </w:p>
          <w:p w14:paraId="5367EA73" w14:textId="77777777" w:rsidR="009E2D33" w:rsidRPr="00A55938" w:rsidRDefault="009E2D33" w:rsidP="005A1C7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Availability of experts to conduct the technique ( )</w:t>
            </w:r>
          </w:p>
        </w:tc>
      </w:tr>
      <w:tr w:rsidR="009E2D33" w:rsidRPr="00746A2D" w14:paraId="6E87B94C" w14:textId="77777777" w:rsidTr="009E2D33">
        <w:tc>
          <w:tcPr>
            <w:tcW w:w="8784" w:type="dxa"/>
            <w:gridSpan w:val="3"/>
            <w:shd w:val="clear" w:color="auto" w:fill="DDD9C3"/>
            <w:vAlign w:val="center"/>
          </w:tcPr>
          <w:p w14:paraId="355DE785" w14:textId="77777777" w:rsidR="009E2D33" w:rsidRPr="00A55938" w:rsidRDefault="009E2D33" w:rsidP="005A1C7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15. Which of the following characteristics do you consider to be the most important </w:t>
            </w:r>
            <w:r w:rsidRPr="00B956A1">
              <w:rPr>
                <w:rFonts w:ascii="Times New Roman" w:hAnsi="Times New Roman" w:cs="Times New Roman"/>
                <w:b/>
                <w:color w:val="000000" w:themeColor="text1"/>
              </w:rPr>
              <w:t xml:space="preserve">for facilitating the widespread use of AMI in our referral hospitals? ( </w:t>
            </w:r>
            <w:r w:rsidRPr="00B956A1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mark the three most important in order of importance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</w:tr>
      <w:tr w:rsidR="009E2D33" w:rsidRPr="00746A2D" w14:paraId="52609B75" w14:textId="77777777" w:rsidTr="009E2D33">
        <w:tc>
          <w:tcPr>
            <w:tcW w:w="4995" w:type="dxa"/>
            <w:gridSpan w:val="2"/>
            <w:vAlign w:val="center"/>
          </w:tcPr>
          <w:p w14:paraId="67DC8C99" w14:textId="77777777" w:rsidR="009E2D33" w:rsidRDefault="009E2D33" w:rsidP="005A1C7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Greater diagnostic accuracy ( )</w:t>
            </w:r>
          </w:p>
          <w:p w14:paraId="130AAA51" w14:textId="77777777" w:rsidR="009E2D33" w:rsidRDefault="009E2D33" w:rsidP="005A1C7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Comparatively shorter procedure (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  <w:p w14:paraId="1B34AC03" w14:textId="77777777" w:rsidR="009E2D33" w:rsidRPr="00A55938" w:rsidRDefault="009E2D33" w:rsidP="005A1C7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Performing the procedure as quickly as possible to facilitate the release of the body for burial and related ceremonies ( )</w:t>
            </w:r>
          </w:p>
        </w:tc>
        <w:tc>
          <w:tcPr>
            <w:tcW w:w="3789" w:type="dxa"/>
            <w:vAlign w:val="center"/>
          </w:tcPr>
          <w:p w14:paraId="4EB7A69C" w14:textId="77777777" w:rsidR="009E2D33" w:rsidRDefault="009E2D33" w:rsidP="005A1C77">
            <w:pPr>
              <w:tabs>
                <w:tab w:val="left" w:pos="1785"/>
              </w:tabs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Preservation of the body ( )</w:t>
            </w:r>
          </w:p>
          <w:p w14:paraId="767F9F5C" w14:textId="77777777" w:rsidR="009E2D33" w:rsidRDefault="009E2D33" w:rsidP="005A1C77">
            <w:pPr>
              <w:tabs>
                <w:tab w:val="left" w:pos="1785"/>
              </w:tabs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Community participation (support from leaders, health professionals) ( )</w:t>
            </w:r>
          </w:p>
          <w:p w14:paraId="191193D2" w14:textId="77777777" w:rsidR="009E2D33" w:rsidRPr="00A55938" w:rsidRDefault="009E2D33" w:rsidP="005A1C77">
            <w:pPr>
              <w:tabs>
                <w:tab w:val="left" w:pos="1785"/>
              </w:tabs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Information and transparency (clear information about the procedure) ( )</w:t>
            </w:r>
          </w:p>
        </w:tc>
      </w:tr>
      <w:tr w:rsidR="009E2D33" w:rsidRPr="00746A2D" w14:paraId="1C267815" w14:textId="77777777" w:rsidTr="009E2D33">
        <w:tc>
          <w:tcPr>
            <w:tcW w:w="8784" w:type="dxa"/>
            <w:gridSpan w:val="3"/>
            <w:shd w:val="clear" w:color="auto" w:fill="DDD9C3"/>
            <w:vAlign w:val="center"/>
          </w:tcPr>
          <w:p w14:paraId="5F38ABDF" w14:textId="77777777" w:rsidR="009E2D33" w:rsidRPr="00922210" w:rsidRDefault="009E2D33" w:rsidP="005A1C77">
            <w:pPr>
              <w:spacing w:after="200" w:line="276" w:lineRule="auto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.6 . Among the following biological samples, which one do you THINK is the EASIEST to obtain through AMI?</w:t>
            </w:r>
          </w:p>
        </w:tc>
      </w:tr>
      <w:tr w:rsidR="009E2D33" w:rsidRPr="00746A2D" w14:paraId="41D62E7B" w14:textId="77777777" w:rsidTr="009E2D33">
        <w:tc>
          <w:tcPr>
            <w:tcW w:w="4995" w:type="dxa"/>
            <w:gridSpan w:val="2"/>
            <w:vAlign w:val="center"/>
          </w:tcPr>
          <w:p w14:paraId="0AD990F4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Cerebrospinal Fluid ( )</w:t>
            </w:r>
          </w:p>
          <w:p w14:paraId="579A9384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Blood ( )</w:t>
            </w:r>
          </w:p>
          <w:p w14:paraId="601A159A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Liver ( )</w:t>
            </w:r>
          </w:p>
          <w:p w14:paraId="63BBAF4D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Brain ( )</w:t>
            </w:r>
          </w:p>
        </w:tc>
        <w:tc>
          <w:tcPr>
            <w:tcW w:w="3789" w:type="dxa"/>
          </w:tcPr>
          <w:p w14:paraId="32410E91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Lung ( )</w:t>
            </w:r>
          </w:p>
          <w:p w14:paraId="04D8923E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Heart ( )</w:t>
            </w:r>
          </w:p>
          <w:p w14:paraId="036F0588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Spleen ( )</w:t>
            </w:r>
          </w:p>
          <w:p w14:paraId="5533DDF0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Kidney ( )</w:t>
            </w:r>
          </w:p>
        </w:tc>
      </w:tr>
      <w:tr w:rsidR="009E2D33" w:rsidRPr="00746A2D" w14:paraId="3F761385" w14:textId="77777777" w:rsidTr="009E2D33">
        <w:tc>
          <w:tcPr>
            <w:tcW w:w="8784" w:type="dxa"/>
            <w:gridSpan w:val="3"/>
            <w:shd w:val="clear" w:color="auto" w:fill="DDD9C3"/>
            <w:vAlign w:val="center"/>
          </w:tcPr>
          <w:p w14:paraId="50C20CE8" w14:textId="77777777" w:rsidR="009E2D33" w:rsidRPr="00922210" w:rsidRDefault="009E2D33" w:rsidP="005A1C77">
            <w:pPr>
              <w:spacing w:after="200" w:line="276" w:lineRule="auto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7. Of the following biological samples, which do you THINK is the MOST DIFFICULT to obtain through AMI?</w:t>
            </w:r>
          </w:p>
        </w:tc>
      </w:tr>
      <w:tr w:rsidR="009E2D33" w:rsidRPr="00746A2D" w14:paraId="657AB578" w14:textId="77777777" w:rsidTr="009E2D33">
        <w:tc>
          <w:tcPr>
            <w:tcW w:w="4995" w:type="dxa"/>
            <w:gridSpan w:val="2"/>
            <w:vAlign w:val="center"/>
          </w:tcPr>
          <w:p w14:paraId="2FD7BD18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Cerebrospinal Fluid ( )</w:t>
            </w:r>
          </w:p>
          <w:p w14:paraId="027E0B27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Blood ( )</w:t>
            </w:r>
          </w:p>
          <w:p w14:paraId="387E8AF2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Liver ( )</w:t>
            </w:r>
          </w:p>
          <w:p w14:paraId="69A52D19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Brain ( )</w:t>
            </w:r>
          </w:p>
        </w:tc>
        <w:tc>
          <w:tcPr>
            <w:tcW w:w="3789" w:type="dxa"/>
          </w:tcPr>
          <w:p w14:paraId="00BFF7FF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Lung ( )</w:t>
            </w:r>
          </w:p>
          <w:p w14:paraId="5F9991EE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Heart ( )</w:t>
            </w:r>
          </w:p>
          <w:p w14:paraId="21803C51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>Spleen ( )</w:t>
            </w:r>
          </w:p>
          <w:p w14:paraId="4F96C119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Kidney ( )</w:t>
            </w:r>
          </w:p>
        </w:tc>
      </w:tr>
      <w:tr w:rsidR="009E2D33" w:rsidRPr="00746A2D" w14:paraId="5CEA23D3" w14:textId="77777777" w:rsidTr="009E2D33">
        <w:tc>
          <w:tcPr>
            <w:tcW w:w="8784" w:type="dxa"/>
            <w:gridSpan w:val="3"/>
            <w:shd w:val="clear" w:color="auto" w:fill="DDD9C3"/>
            <w:vAlign w:val="center"/>
          </w:tcPr>
          <w:p w14:paraId="2F90B12F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8. Do you think other medical specialties are possible for AMI?</w:t>
            </w:r>
          </w:p>
        </w:tc>
      </w:tr>
      <w:tr w:rsidR="009E2D33" w:rsidRPr="00746A2D" w14:paraId="4D921F0D" w14:textId="77777777" w:rsidTr="009E2D33">
        <w:tc>
          <w:tcPr>
            <w:tcW w:w="4995" w:type="dxa"/>
            <w:gridSpan w:val="2"/>
            <w:vAlign w:val="center"/>
          </w:tcPr>
          <w:p w14:paraId="1D6D47FF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YES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  <w:tc>
          <w:tcPr>
            <w:tcW w:w="3789" w:type="dxa"/>
          </w:tcPr>
          <w:p w14:paraId="046FBC29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NO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</w:tr>
      <w:tr w:rsidR="009E2D33" w:rsidRPr="00746A2D" w14:paraId="0AC6E03B" w14:textId="77777777" w:rsidTr="009E2D33">
        <w:tc>
          <w:tcPr>
            <w:tcW w:w="8784" w:type="dxa"/>
            <w:gridSpan w:val="3"/>
            <w:shd w:val="clear" w:color="auto" w:fill="DDD9C3"/>
            <w:vAlign w:val="center"/>
          </w:tcPr>
          <w:p w14:paraId="79BE0B5D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9. Do you think it's possible for other trained healthcare professionals to perform AMI?</w:t>
            </w:r>
          </w:p>
        </w:tc>
      </w:tr>
      <w:tr w:rsidR="009E2D33" w:rsidRPr="00746A2D" w14:paraId="201FAA61" w14:textId="77777777" w:rsidTr="009E2D33">
        <w:tc>
          <w:tcPr>
            <w:tcW w:w="4995" w:type="dxa"/>
            <w:gridSpan w:val="2"/>
            <w:vAlign w:val="center"/>
          </w:tcPr>
          <w:p w14:paraId="0A94EB36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YES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  <w:tc>
          <w:tcPr>
            <w:tcW w:w="3789" w:type="dxa"/>
          </w:tcPr>
          <w:p w14:paraId="0E103DCD" w14:textId="77777777" w:rsidR="009E2D33" w:rsidRPr="00A55938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55938">
              <w:rPr>
                <w:rFonts w:ascii="Times New Roman" w:hAnsi="Times New Roman" w:cs="Times New Roman"/>
                <w:b/>
                <w:color w:val="000000" w:themeColor="text1"/>
              </w:rPr>
              <w:t xml:space="preserve">NO </w:t>
            </w:r>
            <w:r w:rsidRPr="00A55938">
              <w:rPr>
                <w:rFonts w:ascii="Times New Roman" w:hAnsi="Times New Roman" w:cs="Times New Roman"/>
                <w:color w:val="000000" w:themeColor="text1"/>
              </w:rPr>
              <w:t>( )</w:t>
            </w:r>
          </w:p>
        </w:tc>
      </w:tr>
      <w:tr w:rsidR="009E2D33" w:rsidRPr="00746A2D" w14:paraId="728F3365" w14:textId="77777777" w:rsidTr="009E2D33">
        <w:tc>
          <w:tcPr>
            <w:tcW w:w="8784" w:type="dxa"/>
            <w:gridSpan w:val="3"/>
            <w:shd w:val="clear" w:color="auto" w:fill="DDD9C3"/>
            <w:vAlign w:val="center"/>
          </w:tcPr>
          <w:p w14:paraId="79D81AF5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20. On a scale of 1 to 10, how likely are you to recommend the use of the AMI technique?</w:t>
            </w:r>
          </w:p>
        </w:tc>
      </w:tr>
      <w:tr w:rsidR="009E2D33" w:rsidRPr="00746A2D" w14:paraId="569E2990" w14:textId="77777777" w:rsidTr="009E2D33">
        <w:tc>
          <w:tcPr>
            <w:tcW w:w="8784" w:type="dxa"/>
            <w:gridSpan w:val="3"/>
            <w:vAlign w:val="center"/>
          </w:tcPr>
          <w:p w14:paraId="7AB39669" w14:textId="77777777" w:rsidR="009E2D33" w:rsidRDefault="009E2D33" w:rsidP="005A1C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9E2D33" w:rsidRPr="00746A2D" w14:paraId="70F14A1D" w14:textId="77777777" w:rsidTr="009E2D33">
        <w:tc>
          <w:tcPr>
            <w:tcW w:w="8784" w:type="dxa"/>
            <w:gridSpan w:val="3"/>
            <w:shd w:val="clear" w:color="auto" w:fill="DDD9C3"/>
            <w:vAlign w:val="center"/>
          </w:tcPr>
          <w:p w14:paraId="0CAD570D" w14:textId="77777777" w:rsidR="009E2D33" w:rsidRDefault="009E2D33" w:rsidP="005A1C7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21. Is there anything about AMI that you would like to comment on? Positive, negative, suggestion?</w:t>
            </w:r>
          </w:p>
        </w:tc>
      </w:tr>
      <w:tr w:rsidR="009E2D33" w:rsidRPr="00746A2D" w14:paraId="755C992D" w14:textId="77777777" w:rsidTr="009E2D33">
        <w:tc>
          <w:tcPr>
            <w:tcW w:w="8784" w:type="dxa"/>
            <w:gridSpan w:val="3"/>
            <w:vAlign w:val="center"/>
          </w:tcPr>
          <w:p w14:paraId="73B523CE" w14:textId="77777777" w:rsidR="009E2D33" w:rsidRDefault="009E2D33" w:rsidP="005A1C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072B9DFC" w14:textId="77777777" w:rsidR="009E2D33" w:rsidRDefault="009E2D33" w:rsidP="005A1C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2F5881AC" w14:textId="77777777" w:rsidR="009E2D33" w:rsidRDefault="009E2D33" w:rsidP="005A1C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71737501" w14:textId="77777777" w:rsidR="009E2D33" w:rsidRDefault="009E2D33" w:rsidP="005A1C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</w:tbl>
    <w:p w14:paraId="544CE8A8" w14:textId="77777777" w:rsidR="009E2D33" w:rsidRPr="009E2D33" w:rsidRDefault="009E2D33">
      <w:pPr>
        <w:rPr>
          <w:rFonts w:ascii="Arial" w:hAnsi="Arial" w:cs="Arial"/>
          <w:i/>
          <w:iCs/>
          <w:sz w:val="22"/>
          <w:szCs w:val="22"/>
          <w:lang w:val="pt-BR"/>
        </w:rPr>
      </w:pPr>
    </w:p>
    <w:sectPr w:rsidR="009E2D33" w:rsidRPr="009E2D33" w:rsidSect="009E2D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438"/>
    <w:rsid w:val="0002303A"/>
    <w:rsid w:val="0003748A"/>
    <w:rsid w:val="000475C7"/>
    <w:rsid w:val="0005481F"/>
    <w:rsid w:val="000A27BC"/>
    <w:rsid w:val="000B5079"/>
    <w:rsid w:val="000C1646"/>
    <w:rsid w:val="00121723"/>
    <w:rsid w:val="001573BC"/>
    <w:rsid w:val="00157B51"/>
    <w:rsid w:val="001624FD"/>
    <w:rsid w:val="00193219"/>
    <w:rsid w:val="001B08A6"/>
    <w:rsid w:val="001B2CD5"/>
    <w:rsid w:val="001C13F8"/>
    <w:rsid w:val="001C517F"/>
    <w:rsid w:val="002014A9"/>
    <w:rsid w:val="0021101A"/>
    <w:rsid w:val="00214AD6"/>
    <w:rsid w:val="0021662B"/>
    <w:rsid w:val="002543DB"/>
    <w:rsid w:val="0028697B"/>
    <w:rsid w:val="00296F84"/>
    <w:rsid w:val="002D438D"/>
    <w:rsid w:val="00311204"/>
    <w:rsid w:val="00327576"/>
    <w:rsid w:val="003436E6"/>
    <w:rsid w:val="003F1769"/>
    <w:rsid w:val="00401DE3"/>
    <w:rsid w:val="004710CA"/>
    <w:rsid w:val="004778DC"/>
    <w:rsid w:val="00484880"/>
    <w:rsid w:val="004B380C"/>
    <w:rsid w:val="004C5EC1"/>
    <w:rsid w:val="005040C8"/>
    <w:rsid w:val="00511DBE"/>
    <w:rsid w:val="00514A1B"/>
    <w:rsid w:val="00521250"/>
    <w:rsid w:val="005444BA"/>
    <w:rsid w:val="00550D03"/>
    <w:rsid w:val="00577FB8"/>
    <w:rsid w:val="005E31DF"/>
    <w:rsid w:val="005F43F2"/>
    <w:rsid w:val="006700DD"/>
    <w:rsid w:val="006A410E"/>
    <w:rsid w:val="006B147F"/>
    <w:rsid w:val="00713268"/>
    <w:rsid w:val="00766437"/>
    <w:rsid w:val="00766609"/>
    <w:rsid w:val="00777D5D"/>
    <w:rsid w:val="007B6A0E"/>
    <w:rsid w:val="00823B83"/>
    <w:rsid w:val="00871709"/>
    <w:rsid w:val="00880D99"/>
    <w:rsid w:val="008D03C4"/>
    <w:rsid w:val="008E2DBC"/>
    <w:rsid w:val="008F298C"/>
    <w:rsid w:val="00930ED5"/>
    <w:rsid w:val="00930F65"/>
    <w:rsid w:val="00964375"/>
    <w:rsid w:val="00984B33"/>
    <w:rsid w:val="009D13B0"/>
    <w:rsid w:val="009E2D33"/>
    <w:rsid w:val="009E3998"/>
    <w:rsid w:val="009E6B52"/>
    <w:rsid w:val="00A0050A"/>
    <w:rsid w:val="00A15AF4"/>
    <w:rsid w:val="00A91DD6"/>
    <w:rsid w:val="00A93003"/>
    <w:rsid w:val="00AA5F35"/>
    <w:rsid w:val="00AD470A"/>
    <w:rsid w:val="00AE2C23"/>
    <w:rsid w:val="00B16C17"/>
    <w:rsid w:val="00B57384"/>
    <w:rsid w:val="00B77D29"/>
    <w:rsid w:val="00B87438"/>
    <w:rsid w:val="00BB7593"/>
    <w:rsid w:val="00C21048"/>
    <w:rsid w:val="00C62BA6"/>
    <w:rsid w:val="00C700CF"/>
    <w:rsid w:val="00C91732"/>
    <w:rsid w:val="00CB0F59"/>
    <w:rsid w:val="00CB22BD"/>
    <w:rsid w:val="00D34BF5"/>
    <w:rsid w:val="00D3752D"/>
    <w:rsid w:val="00D41D63"/>
    <w:rsid w:val="00D629B5"/>
    <w:rsid w:val="00D64614"/>
    <w:rsid w:val="00DA688F"/>
    <w:rsid w:val="00DB58C1"/>
    <w:rsid w:val="00DC4DCA"/>
    <w:rsid w:val="00DE5CCD"/>
    <w:rsid w:val="00DE5E0A"/>
    <w:rsid w:val="00DF4C82"/>
    <w:rsid w:val="00DF5898"/>
    <w:rsid w:val="00EA2CBD"/>
    <w:rsid w:val="00F0700B"/>
    <w:rsid w:val="00F35BD7"/>
    <w:rsid w:val="00F65C04"/>
    <w:rsid w:val="00F95E32"/>
    <w:rsid w:val="00FC409D"/>
    <w:rsid w:val="00FD4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3E8A02"/>
  <w15:chartTrackingRefBased/>
  <w15:docId w15:val="{3A642B16-0889-B149-A25A-13CFFFF35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438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874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874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874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874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874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874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874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874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8743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874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874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874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8743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8743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8743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8743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8743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8743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874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874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874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874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87438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8743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87438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8743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874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8743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87438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0A27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42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02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60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8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75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6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5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9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2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8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9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7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41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382</Words>
  <Characters>17452</Characters>
  <Application>Microsoft Office Word</Application>
  <DocSecurity>0</DocSecurity>
  <Lines>1463</Lines>
  <Paragraphs>579</Paragraphs>
  <ScaleCrop>false</ScaleCrop>
  <Company/>
  <LinksUpToDate>false</LinksUpToDate>
  <CharactersWithSpaces>20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valcanti</dc:creator>
  <cp:keywords/>
  <dc:description/>
  <cp:lastModifiedBy>Luciano cavalcanti</cp:lastModifiedBy>
  <cp:revision>3</cp:revision>
  <dcterms:created xsi:type="dcterms:W3CDTF">2025-11-13T00:53:00Z</dcterms:created>
  <dcterms:modified xsi:type="dcterms:W3CDTF">2026-03-26T10:51:00Z</dcterms:modified>
</cp:coreProperties>
</file>